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81850" w14:textId="59EB40D9" w:rsidR="0011124B" w:rsidRPr="005320F2" w:rsidRDefault="0011124B">
      <w:pPr>
        <w:rPr>
          <w:u w:val="single"/>
        </w:rPr>
      </w:pPr>
      <w:r w:rsidRPr="00521E1E">
        <w:rPr>
          <w:u w:val="single"/>
        </w:rPr>
        <w:t>Supplementary material 1: Search strings</w:t>
      </w:r>
    </w:p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988"/>
        <w:gridCol w:w="7822"/>
      </w:tblGrid>
      <w:tr w:rsidR="00522B8B" w14:paraId="1B13D49E" w14:textId="77777777" w:rsidTr="008239D4">
        <w:trPr>
          <w:trHeight w:val="402"/>
        </w:trPr>
        <w:tc>
          <w:tcPr>
            <w:tcW w:w="8810" w:type="dxa"/>
            <w:gridSpan w:val="2"/>
            <w:tcBorders>
              <w:top w:val="nil"/>
              <w:left w:val="nil"/>
              <w:right w:val="nil"/>
            </w:tcBorders>
          </w:tcPr>
          <w:p w14:paraId="475ECE0E" w14:textId="2984819A" w:rsidR="00522B8B" w:rsidRPr="008239D4" w:rsidRDefault="008239D4">
            <w:r w:rsidRPr="008239D4">
              <w:t>Medline search (Ovid)</w:t>
            </w:r>
            <w:r w:rsidR="00E05D4C">
              <w:t xml:space="preserve"> 09/03/2023</w:t>
            </w:r>
          </w:p>
        </w:tc>
      </w:tr>
      <w:tr w:rsidR="00870CC3" w14:paraId="6C1DBC6A" w14:textId="77777777" w:rsidTr="00AF197C">
        <w:trPr>
          <w:trHeight w:val="298"/>
        </w:trPr>
        <w:tc>
          <w:tcPr>
            <w:tcW w:w="988" w:type="dxa"/>
          </w:tcPr>
          <w:p w14:paraId="4F49F5A0" w14:textId="16B6D1D6" w:rsidR="00870CC3" w:rsidRPr="00577CC3" w:rsidRDefault="00870CC3">
            <w:pPr>
              <w:rPr>
                <w:b/>
                <w:bCs/>
              </w:rPr>
            </w:pPr>
            <w:r w:rsidRPr="00577CC3">
              <w:rPr>
                <w:b/>
                <w:bCs/>
              </w:rPr>
              <w:t>#</w:t>
            </w:r>
          </w:p>
        </w:tc>
        <w:tc>
          <w:tcPr>
            <w:tcW w:w="7822" w:type="dxa"/>
          </w:tcPr>
          <w:p w14:paraId="0DE342EE" w14:textId="5FC97ECD" w:rsidR="00870CC3" w:rsidRPr="00577CC3" w:rsidRDefault="00870CC3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</w:tr>
      <w:tr w:rsidR="00870CC3" w14:paraId="57098873" w14:textId="77777777" w:rsidTr="00AF197C">
        <w:trPr>
          <w:trHeight w:val="298"/>
        </w:trPr>
        <w:tc>
          <w:tcPr>
            <w:tcW w:w="988" w:type="dxa"/>
          </w:tcPr>
          <w:p w14:paraId="6CC43313" w14:textId="6507EE2F" w:rsidR="00870CC3" w:rsidRDefault="00870CC3" w:rsidP="002F6A05">
            <w:r>
              <w:t>1.</w:t>
            </w:r>
          </w:p>
        </w:tc>
        <w:tc>
          <w:tcPr>
            <w:tcW w:w="7822" w:type="dxa"/>
          </w:tcPr>
          <w:p w14:paraId="03B2A4C9" w14:textId="329C353A" w:rsidR="00870CC3" w:rsidRDefault="00FC75FB" w:rsidP="002F6A05">
            <w:r>
              <w:t>L</w:t>
            </w:r>
            <w:r w:rsidR="00870CC3" w:rsidRPr="00AE3929">
              <w:t>oneliness</w:t>
            </w:r>
            <w:r w:rsidR="004C3178">
              <w:t>.sh</w:t>
            </w:r>
            <w:r w:rsidR="009F2687">
              <w:t>.</w:t>
            </w:r>
          </w:p>
        </w:tc>
      </w:tr>
      <w:tr w:rsidR="00870CC3" w14:paraId="4638EF5E" w14:textId="77777777" w:rsidTr="00AF197C">
        <w:trPr>
          <w:trHeight w:val="314"/>
        </w:trPr>
        <w:tc>
          <w:tcPr>
            <w:tcW w:w="988" w:type="dxa"/>
          </w:tcPr>
          <w:p w14:paraId="22FF4310" w14:textId="7C495C1C" w:rsidR="00870CC3" w:rsidRDefault="00870CC3" w:rsidP="002F6A05">
            <w:r>
              <w:t>2.</w:t>
            </w:r>
          </w:p>
        </w:tc>
        <w:tc>
          <w:tcPr>
            <w:tcW w:w="7822" w:type="dxa"/>
          </w:tcPr>
          <w:p w14:paraId="0C4B8234" w14:textId="7B958EEA" w:rsidR="00870CC3" w:rsidRDefault="00985C09" w:rsidP="002F6A05">
            <w:proofErr w:type="spellStart"/>
            <w:r w:rsidRPr="00985C09">
              <w:t>lonel</w:t>
            </w:r>
            <w:proofErr w:type="spellEnd"/>
            <w:proofErr w:type="gramStart"/>
            <w:r w:rsidRPr="00985C09">
              <w:t>*.ab.</w:t>
            </w:r>
            <w:proofErr w:type="gramEnd"/>
            <w:r w:rsidRPr="00985C09">
              <w:t xml:space="preserve"> </w:t>
            </w:r>
            <w:r w:rsidR="009F2687">
              <w:t>OR</w:t>
            </w:r>
            <w:r w:rsidRPr="00985C09">
              <w:t xml:space="preserve"> </w:t>
            </w:r>
            <w:proofErr w:type="spellStart"/>
            <w:r w:rsidRPr="00985C09">
              <w:t>lonel</w:t>
            </w:r>
            <w:proofErr w:type="spellEnd"/>
            <w:r w:rsidRPr="00985C09">
              <w:t>*.</w:t>
            </w:r>
            <w:proofErr w:type="spellStart"/>
            <w:r w:rsidRPr="00985C09">
              <w:t>ti</w:t>
            </w:r>
            <w:proofErr w:type="spellEnd"/>
            <w:r w:rsidRPr="00985C09">
              <w:t>.</w:t>
            </w:r>
          </w:p>
        </w:tc>
      </w:tr>
      <w:tr w:rsidR="00985C09" w14:paraId="7250F669" w14:textId="77777777" w:rsidTr="00AF197C">
        <w:trPr>
          <w:trHeight w:val="298"/>
        </w:trPr>
        <w:tc>
          <w:tcPr>
            <w:tcW w:w="988" w:type="dxa"/>
          </w:tcPr>
          <w:p w14:paraId="1DFC5BE8" w14:textId="255F929D" w:rsidR="00985C09" w:rsidRDefault="00985C09" w:rsidP="00985C09">
            <w:r>
              <w:t>3.</w:t>
            </w:r>
          </w:p>
        </w:tc>
        <w:tc>
          <w:tcPr>
            <w:tcW w:w="7822" w:type="dxa"/>
          </w:tcPr>
          <w:p w14:paraId="1F1BCCCB" w14:textId="17315C7D" w:rsidR="00985C09" w:rsidRDefault="00985C09" w:rsidP="00985C09">
            <w:r w:rsidRPr="007221B0">
              <w:t>"Cost-Benefit Analysis".</w:t>
            </w:r>
            <w:proofErr w:type="spellStart"/>
            <w:r w:rsidRPr="007221B0">
              <w:t>sh</w:t>
            </w:r>
            <w:proofErr w:type="spellEnd"/>
            <w:r w:rsidRPr="007221B0">
              <w:t>.</w:t>
            </w:r>
          </w:p>
        </w:tc>
      </w:tr>
      <w:tr w:rsidR="00985C09" w14:paraId="4A34338F" w14:textId="77777777" w:rsidTr="00AF197C">
        <w:trPr>
          <w:trHeight w:val="298"/>
        </w:trPr>
        <w:tc>
          <w:tcPr>
            <w:tcW w:w="988" w:type="dxa"/>
          </w:tcPr>
          <w:p w14:paraId="4D079FA3" w14:textId="2E4B9528" w:rsidR="00985C09" w:rsidRDefault="00985C09" w:rsidP="00985C09">
            <w:r>
              <w:t>4.</w:t>
            </w:r>
          </w:p>
        </w:tc>
        <w:tc>
          <w:tcPr>
            <w:tcW w:w="7822" w:type="dxa"/>
          </w:tcPr>
          <w:p w14:paraId="5181B720" w14:textId="5089FE6D" w:rsidR="00985C09" w:rsidRDefault="00985C09" w:rsidP="00985C09">
            <w:r w:rsidRPr="007221B0">
              <w:t xml:space="preserve">"Cost-effectiveness </w:t>
            </w:r>
            <w:proofErr w:type="spellStart"/>
            <w:proofErr w:type="gramStart"/>
            <w:r w:rsidRPr="007221B0">
              <w:t>analys?s</w:t>
            </w:r>
            <w:proofErr w:type="spellEnd"/>
            <w:proofErr w:type="gramEnd"/>
            <w:r w:rsidRPr="007221B0">
              <w:t xml:space="preserve">".ab. </w:t>
            </w:r>
            <w:r w:rsidR="009F2687">
              <w:t>OR</w:t>
            </w:r>
            <w:r w:rsidRPr="007221B0">
              <w:t xml:space="preserve"> "Cost-effectiveness </w:t>
            </w:r>
            <w:proofErr w:type="spellStart"/>
            <w:r w:rsidRPr="007221B0">
              <w:t>analys?s</w:t>
            </w:r>
            <w:proofErr w:type="spellEnd"/>
            <w:r w:rsidRPr="007221B0">
              <w:t>".</w:t>
            </w:r>
            <w:proofErr w:type="spellStart"/>
            <w:r w:rsidRPr="007221B0">
              <w:t>ti</w:t>
            </w:r>
            <w:proofErr w:type="spellEnd"/>
            <w:r w:rsidRPr="007221B0">
              <w:t>.</w:t>
            </w:r>
          </w:p>
        </w:tc>
      </w:tr>
      <w:tr w:rsidR="00985C09" w14:paraId="66111575" w14:textId="77777777" w:rsidTr="00AF197C">
        <w:trPr>
          <w:trHeight w:val="298"/>
        </w:trPr>
        <w:tc>
          <w:tcPr>
            <w:tcW w:w="988" w:type="dxa"/>
          </w:tcPr>
          <w:p w14:paraId="7CC9E465" w14:textId="0E11C68D" w:rsidR="00985C09" w:rsidRDefault="00985C09" w:rsidP="00985C09">
            <w:r>
              <w:t>5.</w:t>
            </w:r>
          </w:p>
        </w:tc>
        <w:tc>
          <w:tcPr>
            <w:tcW w:w="7822" w:type="dxa"/>
          </w:tcPr>
          <w:p w14:paraId="7A2B6A6B" w14:textId="4E6E5BBE" w:rsidR="00985C09" w:rsidRDefault="00985C09" w:rsidP="00985C09">
            <w:r w:rsidRPr="007221B0">
              <w:t>"Economic evaluation*</w:t>
            </w:r>
            <w:proofErr w:type="gramStart"/>
            <w:r w:rsidRPr="007221B0">
              <w:t>".ab.</w:t>
            </w:r>
            <w:proofErr w:type="gramEnd"/>
            <w:r w:rsidRPr="007221B0">
              <w:t xml:space="preserve"> </w:t>
            </w:r>
            <w:r w:rsidR="009F2687">
              <w:t>OR</w:t>
            </w:r>
            <w:r w:rsidRPr="007221B0">
              <w:t xml:space="preserve"> "Economic evaluation*".</w:t>
            </w:r>
            <w:proofErr w:type="spellStart"/>
            <w:r w:rsidRPr="007221B0">
              <w:t>ti</w:t>
            </w:r>
            <w:proofErr w:type="spellEnd"/>
            <w:r w:rsidRPr="007221B0">
              <w:t>.</w:t>
            </w:r>
          </w:p>
        </w:tc>
      </w:tr>
      <w:tr w:rsidR="00985C09" w14:paraId="682EB85D" w14:textId="77777777" w:rsidTr="00AF197C">
        <w:trPr>
          <w:trHeight w:val="298"/>
        </w:trPr>
        <w:tc>
          <w:tcPr>
            <w:tcW w:w="988" w:type="dxa"/>
          </w:tcPr>
          <w:p w14:paraId="24C813D6" w14:textId="5FCA2D2F" w:rsidR="00985C09" w:rsidRDefault="00985C09" w:rsidP="00985C09">
            <w:r>
              <w:t>6.</w:t>
            </w:r>
          </w:p>
        </w:tc>
        <w:tc>
          <w:tcPr>
            <w:tcW w:w="7822" w:type="dxa"/>
          </w:tcPr>
          <w:p w14:paraId="1AB59F62" w14:textId="7DF26468" w:rsidR="00985C09" w:rsidRDefault="00985C09" w:rsidP="00985C09">
            <w:r w:rsidRPr="007221B0">
              <w:t>"Costs and Cost Analysis".</w:t>
            </w:r>
            <w:proofErr w:type="spellStart"/>
            <w:r w:rsidRPr="007221B0">
              <w:t>sh</w:t>
            </w:r>
            <w:proofErr w:type="spellEnd"/>
            <w:r w:rsidRPr="007221B0">
              <w:t>.</w:t>
            </w:r>
          </w:p>
        </w:tc>
      </w:tr>
      <w:tr w:rsidR="00985C09" w14:paraId="03AEC119" w14:textId="77777777" w:rsidTr="00AF197C">
        <w:trPr>
          <w:trHeight w:val="314"/>
        </w:trPr>
        <w:tc>
          <w:tcPr>
            <w:tcW w:w="988" w:type="dxa"/>
          </w:tcPr>
          <w:p w14:paraId="2FF10BD0" w14:textId="7154CA62" w:rsidR="00985C09" w:rsidRDefault="00985C09" w:rsidP="00985C09">
            <w:r>
              <w:t>7.</w:t>
            </w:r>
          </w:p>
        </w:tc>
        <w:tc>
          <w:tcPr>
            <w:tcW w:w="7822" w:type="dxa"/>
          </w:tcPr>
          <w:p w14:paraId="6BC0AF0A" w14:textId="236A563B" w:rsidR="00985C09" w:rsidRDefault="00985C09" w:rsidP="00985C09">
            <w:r w:rsidRPr="007221B0">
              <w:t>"Cost of Illness".</w:t>
            </w:r>
            <w:proofErr w:type="spellStart"/>
            <w:r w:rsidRPr="007221B0">
              <w:t>sh</w:t>
            </w:r>
            <w:proofErr w:type="spellEnd"/>
            <w:r w:rsidRPr="007221B0">
              <w:t>.</w:t>
            </w:r>
          </w:p>
        </w:tc>
      </w:tr>
      <w:tr w:rsidR="00985C09" w14:paraId="6584618C" w14:textId="77777777" w:rsidTr="00AF197C">
        <w:trPr>
          <w:trHeight w:val="298"/>
        </w:trPr>
        <w:tc>
          <w:tcPr>
            <w:tcW w:w="988" w:type="dxa"/>
          </w:tcPr>
          <w:p w14:paraId="4E822598" w14:textId="63AF7FE4" w:rsidR="00985C09" w:rsidRDefault="00985C09" w:rsidP="00985C09">
            <w:r>
              <w:t>8.</w:t>
            </w:r>
          </w:p>
        </w:tc>
        <w:tc>
          <w:tcPr>
            <w:tcW w:w="7822" w:type="dxa"/>
          </w:tcPr>
          <w:p w14:paraId="71E905D7" w14:textId="439E1AC7" w:rsidR="00985C09" w:rsidRDefault="00985C09" w:rsidP="00985C09">
            <w:r w:rsidRPr="007221B0">
              <w:t>Cost</w:t>
            </w:r>
            <w:proofErr w:type="gramStart"/>
            <w:r w:rsidRPr="007221B0">
              <w:t>*.ab.</w:t>
            </w:r>
            <w:proofErr w:type="gramEnd"/>
            <w:r w:rsidRPr="007221B0">
              <w:t xml:space="preserve"> </w:t>
            </w:r>
            <w:r w:rsidR="001C1462">
              <w:t>OR</w:t>
            </w:r>
            <w:r w:rsidRPr="007221B0">
              <w:t xml:space="preserve"> Cost*.</w:t>
            </w:r>
            <w:proofErr w:type="spellStart"/>
            <w:r w:rsidRPr="007221B0">
              <w:t>ti</w:t>
            </w:r>
            <w:proofErr w:type="spellEnd"/>
            <w:r w:rsidRPr="007221B0">
              <w:t>.</w:t>
            </w:r>
          </w:p>
        </w:tc>
      </w:tr>
      <w:tr w:rsidR="00985C09" w14:paraId="58401A01" w14:textId="77777777" w:rsidTr="00AF197C">
        <w:trPr>
          <w:trHeight w:val="298"/>
        </w:trPr>
        <w:tc>
          <w:tcPr>
            <w:tcW w:w="988" w:type="dxa"/>
          </w:tcPr>
          <w:p w14:paraId="278A832C" w14:textId="115FC33F" w:rsidR="00985C09" w:rsidRDefault="00985C09" w:rsidP="00985C09">
            <w:r>
              <w:t>9.</w:t>
            </w:r>
          </w:p>
        </w:tc>
        <w:tc>
          <w:tcPr>
            <w:tcW w:w="7822" w:type="dxa"/>
          </w:tcPr>
          <w:p w14:paraId="07D70049" w14:textId="0AFA4C0C" w:rsidR="00985C09" w:rsidRDefault="00985C09" w:rsidP="00985C09">
            <w:r w:rsidRPr="007221B0">
              <w:t>"Economic burden*</w:t>
            </w:r>
            <w:proofErr w:type="gramStart"/>
            <w:r w:rsidRPr="007221B0">
              <w:t>".ab.</w:t>
            </w:r>
            <w:proofErr w:type="gramEnd"/>
            <w:r w:rsidRPr="007221B0">
              <w:t xml:space="preserve"> </w:t>
            </w:r>
            <w:r w:rsidR="009F2687">
              <w:t>OR</w:t>
            </w:r>
            <w:r w:rsidRPr="007221B0">
              <w:t xml:space="preserve"> "Economic burden*".</w:t>
            </w:r>
            <w:proofErr w:type="spellStart"/>
            <w:r w:rsidRPr="007221B0">
              <w:t>ti</w:t>
            </w:r>
            <w:proofErr w:type="spellEnd"/>
            <w:r w:rsidRPr="007221B0">
              <w:t>.</w:t>
            </w:r>
          </w:p>
        </w:tc>
      </w:tr>
      <w:tr w:rsidR="00985C09" w14:paraId="7A7BCB85" w14:textId="77777777" w:rsidTr="00AF197C">
        <w:trPr>
          <w:trHeight w:val="298"/>
        </w:trPr>
        <w:tc>
          <w:tcPr>
            <w:tcW w:w="988" w:type="dxa"/>
          </w:tcPr>
          <w:p w14:paraId="787B692C" w14:textId="31CADD82" w:rsidR="00985C09" w:rsidRDefault="00985C09" w:rsidP="00985C09">
            <w:r>
              <w:t>10.</w:t>
            </w:r>
          </w:p>
        </w:tc>
        <w:tc>
          <w:tcPr>
            <w:tcW w:w="7822" w:type="dxa"/>
          </w:tcPr>
          <w:p w14:paraId="317EB7A5" w14:textId="745AD213" w:rsidR="00985C09" w:rsidRDefault="00985C09" w:rsidP="00985C09">
            <w:r w:rsidRPr="007221B0">
              <w:t xml:space="preserve">"Economic </w:t>
            </w:r>
            <w:proofErr w:type="spellStart"/>
            <w:proofErr w:type="gramStart"/>
            <w:r w:rsidRPr="007221B0">
              <w:t>analys?s</w:t>
            </w:r>
            <w:proofErr w:type="spellEnd"/>
            <w:proofErr w:type="gramEnd"/>
            <w:r w:rsidRPr="007221B0">
              <w:t xml:space="preserve">".ab. </w:t>
            </w:r>
            <w:r w:rsidR="009F2687">
              <w:t>OR</w:t>
            </w:r>
            <w:r w:rsidRPr="007221B0">
              <w:t xml:space="preserve"> "Economic </w:t>
            </w:r>
            <w:proofErr w:type="spellStart"/>
            <w:r w:rsidRPr="007221B0">
              <w:t>analys?s</w:t>
            </w:r>
            <w:proofErr w:type="spellEnd"/>
            <w:r w:rsidRPr="007221B0">
              <w:t>".</w:t>
            </w:r>
            <w:proofErr w:type="spellStart"/>
            <w:r w:rsidRPr="007221B0">
              <w:t>ti</w:t>
            </w:r>
            <w:proofErr w:type="spellEnd"/>
            <w:r w:rsidRPr="007221B0">
              <w:t>.</w:t>
            </w:r>
          </w:p>
        </w:tc>
      </w:tr>
      <w:tr w:rsidR="00985C09" w14:paraId="1402E375" w14:textId="77777777" w:rsidTr="00AF197C">
        <w:trPr>
          <w:trHeight w:val="251"/>
        </w:trPr>
        <w:tc>
          <w:tcPr>
            <w:tcW w:w="988" w:type="dxa"/>
          </w:tcPr>
          <w:p w14:paraId="690A8F26" w14:textId="3582CA37" w:rsidR="00985C09" w:rsidRDefault="00985C09" w:rsidP="00985C09">
            <w:r>
              <w:t>11.</w:t>
            </w:r>
          </w:p>
        </w:tc>
        <w:tc>
          <w:tcPr>
            <w:tcW w:w="7822" w:type="dxa"/>
          </w:tcPr>
          <w:p w14:paraId="5522974B" w14:textId="4CDCA383" w:rsidR="00985C09" w:rsidRDefault="00985C09" w:rsidP="00985C09">
            <w:r w:rsidRPr="007221B0">
              <w:t xml:space="preserve">("return on investment*" </w:t>
            </w:r>
            <w:r w:rsidR="001C1462">
              <w:t>OR</w:t>
            </w:r>
            <w:r w:rsidRPr="007221B0">
              <w:t xml:space="preserve"> "investment return*"</w:t>
            </w:r>
            <w:proofErr w:type="gramStart"/>
            <w:r w:rsidRPr="007221B0">
              <w:t>).ab.</w:t>
            </w:r>
            <w:proofErr w:type="gramEnd"/>
            <w:r w:rsidRPr="007221B0">
              <w:t xml:space="preserve"> </w:t>
            </w:r>
            <w:r w:rsidR="009F2687">
              <w:t>OR</w:t>
            </w:r>
            <w:r w:rsidRPr="007221B0">
              <w:t xml:space="preserve"> ("return on investment*" </w:t>
            </w:r>
            <w:r w:rsidR="001C1462">
              <w:t>OR</w:t>
            </w:r>
            <w:r w:rsidRPr="007221B0">
              <w:t xml:space="preserve"> "investment return*").</w:t>
            </w:r>
            <w:proofErr w:type="spellStart"/>
            <w:r w:rsidRPr="007221B0">
              <w:t>ti</w:t>
            </w:r>
            <w:proofErr w:type="spellEnd"/>
            <w:r w:rsidRPr="007221B0">
              <w:t>.</w:t>
            </w:r>
          </w:p>
        </w:tc>
      </w:tr>
      <w:tr w:rsidR="00985C09" w14:paraId="3AC65AAF" w14:textId="77777777" w:rsidTr="00AF197C">
        <w:trPr>
          <w:trHeight w:val="227"/>
        </w:trPr>
        <w:tc>
          <w:tcPr>
            <w:tcW w:w="988" w:type="dxa"/>
          </w:tcPr>
          <w:p w14:paraId="25B8377E" w14:textId="11B664EC" w:rsidR="00985C09" w:rsidRDefault="00985C09" w:rsidP="00985C09">
            <w:r>
              <w:t>12.</w:t>
            </w:r>
          </w:p>
        </w:tc>
        <w:tc>
          <w:tcPr>
            <w:tcW w:w="7822" w:type="dxa"/>
          </w:tcPr>
          <w:p w14:paraId="2735A7DA" w14:textId="21BA495B" w:rsidR="00985C09" w:rsidRDefault="00985C09" w:rsidP="00985C09">
            <w:r w:rsidRPr="007221B0">
              <w:t xml:space="preserve">("service* use*" </w:t>
            </w:r>
            <w:r w:rsidR="001C1462">
              <w:t>OR</w:t>
            </w:r>
            <w:r w:rsidRPr="007221B0">
              <w:t xml:space="preserve"> "service* </w:t>
            </w:r>
            <w:proofErr w:type="spellStart"/>
            <w:proofErr w:type="gramStart"/>
            <w:r w:rsidRPr="007221B0">
              <w:t>utili?ation</w:t>
            </w:r>
            <w:proofErr w:type="spellEnd"/>
            <w:proofErr w:type="gramEnd"/>
            <w:r w:rsidRPr="007221B0">
              <w:t xml:space="preserve">").ab. </w:t>
            </w:r>
            <w:r w:rsidR="001C1462">
              <w:t>OR</w:t>
            </w:r>
            <w:r w:rsidRPr="007221B0">
              <w:t xml:space="preserve"> ("service* use*" </w:t>
            </w:r>
            <w:r w:rsidR="001C1462">
              <w:t>OR</w:t>
            </w:r>
            <w:r w:rsidRPr="007221B0">
              <w:t xml:space="preserve"> "service* </w:t>
            </w:r>
            <w:proofErr w:type="spellStart"/>
            <w:r w:rsidRPr="007221B0">
              <w:t>utili?ation</w:t>
            </w:r>
            <w:proofErr w:type="spellEnd"/>
            <w:r w:rsidRPr="007221B0">
              <w:t>").</w:t>
            </w:r>
            <w:proofErr w:type="spellStart"/>
            <w:r w:rsidRPr="007221B0">
              <w:t>ti</w:t>
            </w:r>
            <w:proofErr w:type="spellEnd"/>
            <w:r w:rsidRPr="007221B0">
              <w:t>.</w:t>
            </w:r>
          </w:p>
        </w:tc>
      </w:tr>
      <w:tr w:rsidR="00985C09" w14:paraId="70F8C504" w14:textId="77777777" w:rsidTr="00AF197C">
        <w:trPr>
          <w:trHeight w:val="298"/>
        </w:trPr>
        <w:tc>
          <w:tcPr>
            <w:tcW w:w="988" w:type="dxa"/>
          </w:tcPr>
          <w:p w14:paraId="0563C311" w14:textId="19C9E364" w:rsidR="00985C09" w:rsidRDefault="00985C09" w:rsidP="00985C09">
            <w:r>
              <w:t>13.</w:t>
            </w:r>
          </w:p>
        </w:tc>
        <w:tc>
          <w:tcPr>
            <w:tcW w:w="7822" w:type="dxa"/>
          </w:tcPr>
          <w:p w14:paraId="5F3F25B6" w14:textId="37E8E37F" w:rsidR="00985C09" w:rsidRDefault="00985C09" w:rsidP="00985C09">
            <w:r w:rsidRPr="007221B0">
              <w:t>"Health Care Costs".</w:t>
            </w:r>
            <w:proofErr w:type="spellStart"/>
            <w:r w:rsidRPr="007221B0">
              <w:t>sh</w:t>
            </w:r>
            <w:proofErr w:type="spellEnd"/>
            <w:r w:rsidRPr="007221B0">
              <w:t>.</w:t>
            </w:r>
          </w:p>
        </w:tc>
      </w:tr>
      <w:tr w:rsidR="00985C09" w14:paraId="6C774213" w14:textId="77777777" w:rsidTr="00AF197C">
        <w:trPr>
          <w:trHeight w:val="298"/>
        </w:trPr>
        <w:tc>
          <w:tcPr>
            <w:tcW w:w="988" w:type="dxa"/>
          </w:tcPr>
          <w:p w14:paraId="09182BE0" w14:textId="228F3B47" w:rsidR="00985C09" w:rsidRDefault="00985C09" w:rsidP="00985C09">
            <w:r>
              <w:t>14.</w:t>
            </w:r>
          </w:p>
        </w:tc>
        <w:tc>
          <w:tcPr>
            <w:tcW w:w="7822" w:type="dxa"/>
          </w:tcPr>
          <w:p w14:paraId="7F57F395" w14:textId="03601EBD" w:rsidR="00985C09" w:rsidRDefault="001C1462" w:rsidP="00985C09">
            <w:r>
              <w:t>#</w:t>
            </w:r>
            <w:r w:rsidR="00985C09" w:rsidRPr="007221B0">
              <w:t xml:space="preserve">1 </w:t>
            </w:r>
            <w:r>
              <w:t>OR</w:t>
            </w:r>
            <w:r w:rsidR="00985C09" w:rsidRPr="007221B0">
              <w:t xml:space="preserve"> </w:t>
            </w:r>
            <w:r>
              <w:t>#</w:t>
            </w:r>
            <w:r w:rsidR="00985C09" w:rsidRPr="007221B0">
              <w:t>2</w:t>
            </w:r>
          </w:p>
        </w:tc>
      </w:tr>
      <w:tr w:rsidR="00985C09" w14:paraId="3444508F" w14:textId="77777777" w:rsidTr="00AF197C">
        <w:trPr>
          <w:trHeight w:val="297"/>
        </w:trPr>
        <w:tc>
          <w:tcPr>
            <w:tcW w:w="988" w:type="dxa"/>
          </w:tcPr>
          <w:p w14:paraId="7E666B22" w14:textId="0CE80F41" w:rsidR="00985C09" w:rsidRDefault="00985C09" w:rsidP="00985C09">
            <w:r>
              <w:t>15.</w:t>
            </w:r>
          </w:p>
        </w:tc>
        <w:tc>
          <w:tcPr>
            <w:tcW w:w="7822" w:type="dxa"/>
          </w:tcPr>
          <w:p w14:paraId="3A28E38C" w14:textId="73E25D6B" w:rsidR="00985C09" w:rsidRDefault="001C1462" w:rsidP="00985C09">
            <w:r>
              <w:t>#</w:t>
            </w:r>
            <w:r w:rsidR="00985C09" w:rsidRPr="007221B0">
              <w:t xml:space="preserve">3 </w:t>
            </w:r>
            <w:r>
              <w:t>OR</w:t>
            </w:r>
            <w:r w:rsidR="00985C09" w:rsidRPr="007221B0">
              <w:t xml:space="preserve"> </w:t>
            </w:r>
            <w:r>
              <w:t>#</w:t>
            </w:r>
            <w:r w:rsidR="00985C09" w:rsidRPr="007221B0">
              <w:t xml:space="preserve">4 </w:t>
            </w:r>
            <w:r>
              <w:t>OR</w:t>
            </w:r>
            <w:r w:rsidR="00985C09" w:rsidRPr="007221B0">
              <w:t xml:space="preserve"> </w:t>
            </w:r>
            <w:r>
              <w:t>#</w:t>
            </w:r>
            <w:r w:rsidR="00985C09" w:rsidRPr="007221B0">
              <w:t xml:space="preserve">5 </w:t>
            </w:r>
            <w:r>
              <w:t>OR #</w:t>
            </w:r>
            <w:r w:rsidR="00985C09" w:rsidRPr="007221B0">
              <w:t xml:space="preserve">6 </w:t>
            </w:r>
            <w:r>
              <w:t>OR #</w:t>
            </w:r>
            <w:r w:rsidR="00985C09" w:rsidRPr="007221B0">
              <w:t xml:space="preserve">7 </w:t>
            </w:r>
            <w:r>
              <w:t>OR #</w:t>
            </w:r>
            <w:r w:rsidR="00985C09" w:rsidRPr="007221B0">
              <w:t xml:space="preserve">8 </w:t>
            </w:r>
            <w:r>
              <w:t>OR #</w:t>
            </w:r>
            <w:r w:rsidR="00985C09" w:rsidRPr="007221B0">
              <w:t xml:space="preserve">9 </w:t>
            </w:r>
            <w:r>
              <w:t>OR #</w:t>
            </w:r>
            <w:r w:rsidR="00985C09" w:rsidRPr="007221B0">
              <w:t xml:space="preserve">10 </w:t>
            </w:r>
            <w:r>
              <w:t>OR #</w:t>
            </w:r>
            <w:r w:rsidR="00985C09" w:rsidRPr="007221B0">
              <w:t xml:space="preserve">11 </w:t>
            </w:r>
            <w:r>
              <w:t>OR #</w:t>
            </w:r>
            <w:r w:rsidR="00985C09" w:rsidRPr="007221B0">
              <w:t xml:space="preserve">12 </w:t>
            </w:r>
            <w:r>
              <w:t>OR #</w:t>
            </w:r>
            <w:r w:rsidR="00985C09" w:rsidRPr="007221B0">
              <w:t>13</w:t>
            </w:r>
          </w:p>
        </w:tc>
      </w:tr>
      <w:tr w:rsidR="00985C09" w14:paraId="42AF388D" w14:textId="77777777" w:rsidTr="00AF197C">
        <w:trPr>
          <w:trHeight w:val="298"/>
        </w:trPr>
        <w:tc>
          <w:tcPr>
            <w:tcW w:w="988" w:type="dxa"/>
          </w:tcPr>
          <w:p w14:paraId="5ACE7023" w14:textId="40BC5244" w:rsidR="00985C09" w:rsidRDefault="00985C09" w:rsidP="00985C09">
            <w:r>
              <w:t>16.</w:t>
            </w:r>
          </w:p>
        </w:tc>
        <w:tc>
          <w:tcPr>
            <w:tcW w:w="7822" w:type="dxa"/>
          </w:tcPr>
          <w:p w14:paraId="3CB0DE5C" w14:textId="16E1737F" w:rsidR="00985C09" w:rsidRDefault="00F87A44" w:rsidP="00985C09">
            <w:r>
              <w:t>#</w:t>
            </w:r>
            <w:r w:rsidR="00985C09" w:rsidRPr="007221B0">
              <w:t xml:space="preserve">14 </w:t>
            </w:r>
            <w:r>
              <w:t>AND</w:t>
            </w:r>
            <w:r w:rsidR="00985C09" w:rsidRPr="007221B0">
              <w:t xml:space="preserve"> </w:t>
            </w:r>
            <w:r>
              <w:t>#</w:t>
            </w:r>
            <w:r w:rsidR="00985C09" w:rsidRPr="007221B0">
              <w:t>15</w:t>
            </w:r>
          </w:p>
        </w:tc>
      </w:tr>
      <w:tr w:rsidR="00985C09" w14:paraId="6935EBEB" w14:textId="77777777" w:rsidTr="00AF197C">
        <w:trPr>
          <w:trHeight w:val="298"/>
        </w:trPr>
        <w:tc>
          <w:tcPr>
            <w:tcW w:w="988" w:type="dxa"/>
          </w:tcPr>
          <w:p w14:paraId="7775668F" w14:textId="71268162" w:rsidR="00985C09" w:rsidRDefault="00985C09" w:rsidP="00985C09">
            <w:r>
              <w:t>17.</w:t>
            </w:r>
          </w:p>
        </w:tc>
        <w:tc>
          <w:tcPr>
            <w:tcW w:w="7822" w:type="dxa"/>
          </w:tcPr>
          <w:p w14:paraId="6DEC79AD" w14:textId="62189831" w:rsidR="00985C09" w:rsidRDefault="00985C09" w:rsidP="00985C09">
            <w:r w:rsidRPr="007221B0">
              <w:t xml:space="preserve">limit </w:t>
            </w:r>
            <w:r w:rsidR="00F87A44">
              <w:t>#</w:t>
            </w:r>
            <w:r w:rsidRPr="007221B0">
              <w:t xml:space="preserve">16 to </w:t>
            </w:r>
            <w:proofErr w:type="spellStart"/>
            <w:r w:rsidRPr="007221B0">
              <w:t>yr</w:t>
            </w:r>
            <w:proofErr w:type="spellEnd"/>
            <w:r w:rsidRPr="007221B0">
              <w:t>="2008 -Current"</w:t>
            </w:r>
          </w:p>
        </w:tc>
      </w:tr>
    </w:tbl>
    <w:p w14:paraId="43343480" w14:textId="308327D7" w:rsidR="00985C09" w:rsidRDefault="00985C09" w:rsidP="00985C09"/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988"/>
        <w:gridCol w:w="7822"/>
      </w:tblGrid>
      <w:tr w:rsidR="008239D4" w:rsidRPr="00E12544" w14:paraId="01C4CCD8" w14:textId="77777777" w:rsidTr="0054180E">
        <w:trPr>
          <w:trHeight w:val="402"/>
        </w:trPr>
        <w:tc>
          <w:tcPr>
            <w:tcW w:w="8810" w:type="dxa"/>
            <w:gridSpan w:val="2"/>
            <w:tcBorders>
              <w:top w:val="nil"/>
              <w:left w:val="nil"/>
              <w:right w:val="nil"/>
            </w:tcBorders>
          </w:tcPr>
          <w:p w14:paraId="175061CE" w14:textId="5638AC02" w:rsidR="008239D4" w:rsidRPr="00E12544" w:rsidRDefault="008F4A4F" w:rsidP="0054180E">
            <w:r>
              <w:t>Embase</w:t>
            </w:r>
            <w:r w:rsidR="008239D4" w:rsidRPr="00E12544">
              <w:t xml:space="preserve"> search (Ovid)</w:t>
            </w:r>
            <w:r w:rsidR="00E05D4C">
              <w:t xml:space="preserve"> 09/03/2023</w:t>
            </w:r>
          </w:p>
        </w:tc>
      </w:tr>
      <w:tr w:rsidR="008239D4" w:rsidRPr="00E12544" w14:paraId="5315888C" w14:textId="77777777" w:rsidTr="00F544B8">
        <w:trPr>
          <w:trHeight w:val="298"/>
        </w:trPr>
        <w:tc>
          <w:tcPr>
            <w:tcW w:w="988" w:type="dxa"/>
            <w:shd w:val="clear" w:color="auto" w:fill="auto"/>
          </w:tcPr>
          <w:p w14:paraId="75F32600" w14:textId="77777777" w:rsidR="008239D4" w:rsidRPr="00E12544" w:rsidRDefault="008239D4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#</w:t>
            </w:r>
          </w:p>
        </w:tc>
        <w:tc>
          <w:tcPr>
            <w:tcW w:w="7822" w:type="dxa"/>
            <w:shd w:val="clear" w:color="auto" w:fill="auto"/>
          </w:tcPr>
          <w:p w14:paraId="0C05BC4D" w14:textId="77777777" w:rsidR="008239D4" w:rsidRPr="00E12544" w:rsidRDefault="008239D4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Search terms</w:t>
            </w:r>
          </w:p>
        </w:tc>
      </w:tr>
      <w:tr w:rsidR="00F544B8" w:rsidRPr="00E12544" w14:paraId="4F30007D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C2453FF" w14:textId="10DE184D" w:rsidR="00F544B8" w:rsidRPr="00E12544" w:rsidRDefault="00F544B8" w:rsidP="00F544B8">
            <w:r w:rsidRPr="00E12544">
              <w:rPr>
                <w:color w:val="353535"/>
              </w:rPr>
              <w:t>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8B7687B" w14:textId="2C7D12A5" w:rsidR="00F544B8" w:rsidRPr="00E12544" w:rsidRDefault="00F544B8" w:rsidP="00F544B8">
            <w:r w:rsidRPr="00E12544">
              <w:rPr>
                <w:color w:val="353535"/>
              </w:rPr>
              <w:t>Loneliness.sh.</w:t>
            </w:r>
          </w:p>
        </w:tc>
      </w:tr>
      <w:tr w:rsidR="00F544B8" w:rsidRPr="00E12544" w14:paraId="13AD32E7" w14:textId="77777777" w:rsidTr="00F544B8">
        <w:trPr>
          <w:trHeight w:val="314"/>
        </w:trPr>
        <w:tc>
          <w:tcPr>
            <w:tcW w:w="988" w:type="dxa"/>
            <w:shd w:val="clear" w:color="auto" w:fill="auto"/>
            <w:vAlign w:val="center"/>
          </w:tcPr>
          <w:p w14:paraId="7F8F9206" w14:textId="3D823A71" w:rsidR="00F544B8" w:rsidRPr="00E12544" w:rsidRDefault="00F544B8" w:rsidP="00F544B8">
            <w:r w:rsidRPr="00E12544">
              <w:rPr>
                <w:color w:val="353535"/>
              </w:rPr>
              <w:t>2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41E1EF7C" w14:textId="4C144136" w:rsidR="00F544B8" w:rsidRPr="00E12544" w:rsidRDefault="00F544B8" w:rsidP="00F544B8">
            <w:proofErr w:type="spellStart"/>
            <w:r w:rsidRPr="00E12544">
              <w:rPr>
                <w:color w:val="353535"/>
              </w:rPr>
              <w:t>lonel</w:t>
            </w:r>
            <w:proofErr w:type="spellEnd"/>
            <w:proofErr w:type="gramStart"/>
            <w:r w:rsidRPr="00E12544">
              <w:rPr>
                <w:color w:val="353535"/>
              </w:rPr>
              <w:t>*.ab.</w:t>
            </w:r>
            <w:proofErr w:type="gramEnd"/>
            <w:r w:rsidRPr="00E12544">
              <w:rPr>
                <w:color w:val="353535"/>
              </w:rPr>
              <w:t xml:space="preserve">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</w:t>
            </w:r>
            <w:proofErr w:type="spellStart"/>
            <w:r w:rsidRPr="00E12544">
              <w:rPr>
                <w:color w:val="353535"/>
              </w:rPr>
              <w:t>lonel</w:t>
            </w:r>
            <w:proofErr w:type="spellEnd"/>
            <w:r w:rsidRPr="00E12544">
              <w:rPr>
                <w:color w:val="353535"/>
              </w:rPr>
              <w:t>*.</w:t>
            </w:r>
            <w:proofErr w:type="spellStart"/>
            <w:r w:rsidRPr="00E12544">
              <w:rPr>
                <w:color w:val="353535"/>
              </w:rPr>
              <w:t>ti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7283348D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6868D00" w14:textId="147B074F" w:rsidR="00F544B8" w:rsidRPr="00E12544" w:rsidRDefault="00F544B8" w:rsidP="00F544B8">
            <w:r w:rsidRPr="00E12544">
              <w:rPr>
                <w:color w:val="353535"/>
              </w:rPr>
              <w:t>3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22DC24F9" w14:textId="3C1A300B" w:rsidR="00F544B8" w:rsidRPr="00E12544" w:rsidRDefault="00F544B8" w:rsidP="00F544B8">
            <w:r w:rsidRPr="00E12544">
              <w:rPr>
                <w:color w:val="353535"/>
              </w:rPr>
              <w:t>"Cost-Benefit Analysis".</w:t>
            </w:r>
            <w:proofErr w:type="spellStart"/>
            <w:r w:rsidRPr="00E12544">
              <w:rPr>
                <w:color w:val="353535"/>
              </w:rPr>
              <w:t>sh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574C18B9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2E840C18" w14:textId="69F7B12F" w:rsidR="00F544B8" w:rsidRPr="00E12544" w:rsidRDefault="00F544B8" w:rsidP="00F544B8">
            <w:r w:rsidRPr="00E12544">
              <w:rPr>
                <w:color w:val="353535"/>
              </w:rPr>
              <w:t>4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AD0CCC3" w14:textId="06B340D0" w:rsidR="00F544B8" w:rsidRPr="00E12544" w:rsidRDefault="00F544B8" w:rsidP="00F544B8">
            <w:r w:rsidRPr="00E12544">
              <w:rPr>
                <w:color w:val="353535"/>
              </w:rPr>
              <w:t>"Cost-effectiveness analysis".</w:t>
            </w:r>
            <w:proofErr w:type="spellStart"/>
            <w:r w:rsidRPr="00E12544">
              <w:rPr>
                <w:color w:val="353535"/>
              </w:rPr>
              <w:t>sh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6A344996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1D5D60C7" w14:textId="53FC0C7D" w:rsidR="00F544B8" w:rsidRPr="00E12544" w:rsidRDefault="00F544B8" w:rsidP="00F544B8">
            <w:r w:rsidRPr="00E12544">
              <w:rPr>
                <w:color w:val="353535"/>
              </w:rPr>
              <w:t>5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22567787" w14:textId="1FDF10E1" w:rsidR="00F544B8" w:rsidRPr="00E12544" w:rsidRDefault="00F544B8" w:rsidP="00F544B8">
            <w:r w:rsidRPr="00E12544">
              <w:rPr>
                <w:color w:val="353535"/>
              </w:rPr>
              <w:t>"Economic evaluation".</w:t>
            </w:r>
            <w:proofErr w:type="spellStart"/>
            <w:r w:rsidRPr="00E12544">
              <w:rPr>
                <w:color w:val="353535"/>
              </w:rPr>
              <w:t>sh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21D70A0F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2F7EDA2" w14:textId="085F29C3" w:rsidR="00F544B8" w:rsidRPr="00E12544" w:rsidRDefault="00F544B8" w:rsidP="00F544B8">
            <w:r w:rsidRPr="00E12544">
              <w:rPr>
                <w:color w:val="353535"/>
              </w:rPr>
              <w:t>6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2C646081" w14:textId="1DA57E9C" w:rsidR="00F544B8" w:rsidRPr="00E12544" w:rsidRDefault="00F544B8" w:rsidP="00F544B8">
            <w:r w:rsidRPr="00E12544">
              <w:rPr>
                <w:color w:val="353535"/>
              </w:rPr>
              <w:t>"Cost of Illness".</w:t>
            </w:r>
            <w:proofErr w:type="spellStart"/>
            <w:r w:rsidRPr="00E12544">
              <w:rPr>
                <w:color w:val="353535"/>
              </w:rPr>
              <w:t>sh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44BDB88B" w14:textId="77777777" w:rsidTr="00F544B8">
        <w:trPr>
          <w:trHeight w:val="314"/>
        </w:trPr>
        <w:tc>
          <w:tcPr>
            <w:tcW w:w="988" w:type="dxa"/>
            <w:shd w:val="clear" w:color="auto" w:fill="auto"/>
            <w:vAlign w:val="center"/>
          </w:tcPr>
          <w:p w14:paraId="51A9A914" w14:textId="499D0FA8" w:rsidR="00F544B8" w:rsidRPr="00E12544" w:rsidRDefault="00F544B8" w:rsidP="00F544B8">
            <w:r w:rsidRPr="00E12544">
              <w:rPr>
                <w:color w:val="353535"/>
              </w:rPr>
              <w:t>7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74C856FA" w14:textId="28265A64" w:rsidR="00F544B8" w:rsidRPr="00E12544" w:rsidRDefault="00F544B8" w:rsidP="00F544B8">
            <w:r w:rsidRPr="00E12544">
              <w:rPr>
                <w:color w:val="353535"/>
              </w:rPr>
              <w:t>Cost</w:t>
            </w:r>
            <w:proofErr w:type="gramStart"/>
            <w:r w:rsidRPr="00E12544">
              <w:rPr>
                <w:color w:val="353535"/>
              </w:rPr>
              <w:t>*.ab.</w:t>
            </w:r>
            <w:proofErr w:type="gramEnd"/>
            <w:r w:rsidRPr="00E12544">
              <w:rPr>
                <w:color w:val="353535"/>
              </w:rPr>
              <w:t xml:space="preserve">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Cost*.</w:t>
            </w:r>
            <w:proofErr w:type="spellStart"/>
            <w:r w:rsidRPr="00E12544">
              <w:rPr>
                <w:color w:val="353535"/>
              </w:rPr>
              <w:t>ti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56D00207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3D5D92EC" w14:textId="6331E52D" w:rsidR="00F544B8" w:rsidRPr="00E12544" w:rsidRDefault="00F544B8" w:rsidP="00F544B8">
            <w:r w:rsidRPr="00E12544">
              <w:rPr>
                <w:color w:val="353535"/>
              </w:rPr>
              <w:t>8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49DA4D30" w14:textId="65DABDDB" w:rsidR="00F544B8" w:rsidRPr="00E12544" w:rsidRDefault="00F544B8" w:rsidP="00F544B8">
            <w:r w:rsidRPr="00E12544">
              <w:rPr>
                <w:color w:val="353535"/>
              </w:rPr>
              <w:t>"Economic burden*</w:t>
            </w:r>
            <w:proofErr w:type="gramStart"/>
            <w:r w:rsidRPr="00E12544">
              <w:rPr>
                <w:color w:val="353535"/>
              </w:rPr>
              <w:t>".ab.</w:t>
            </w:r>
            <w:proofErr w:type="gramEnd"/>
            <w:r w:rsidRPr="00E12544">
              <w:rPr>
                <w:color w:val="353535"/>
              </w:rPr>
              <w:t xml:space="preserve">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"Economic burden*".</w:t>
            </w:r>
            <w:proofErr w:type="spellStart"/>
            <w:r w:rsidRPr="00E12544">
              <w:rPr>
                <w:color w:val="353535"/>
              </w:rPr>
              <w:t>ti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032862E8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04EAAD59" w14:textId="7302079F" w:rsidR="00F544B8" w:rsidRPr="00E12544" w:rsidRDefault="00F544B8" w:rsidP="00F544B8">
            <w:r w:rsidRPr="00E12544">
              <w:rPr>
                <w:color w:val="353535"/>
              </w:rPr>
              <w:t>9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A08EAE7" w14:textId="3579CB19" w:rsidR="00F544B8" w:rsidRPr="00E12544" w:rsidRDefault="00F544B8" w:rsidP="00F544B8">
            <w:r w:rsidRPr="00E12544">
              <w:rPr>
                <w:color w:val="353535"/>
              </w:rPr>
              <w:t xml:space="preserve">"Economic </w:t>
            </w:r>
            <w:proofErr w:type="spellStart"/>
            <w:proofErr w:type="gramStart"/>
            <w:r w:rsidRPr="00E12544">
              <w:rPr>
                <w:color w:val="353535"/>
              </w:rPr>
              <w:t>analys?s</w:t>
            </w:r>
            <w:proofErr w:type="spellEnd"/>
            <w:proofErr w:type="gramEnd"/>
            <w:r w:rsidRPr="00E12544">
              <w:rPr>
                <w:color w:val="353535"/>
              </w:rPr>
              <w:t xml:space="preserve">".ab.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"Economic </w:t>
            </w:r>
            <w:proofErr w:type="spellStart"/>
            <w:r w:rsidRPr="00E12544">
              <w:rPr>
                <w:color w:val="353535"/>
              </w:rPr>
              <w:t>analys?s</w:t>
            </w:r>
            <w:proofErr w:type="spellEnd"/>
            <w:r w:rsidRPr="00E12544">
              <w:rPr>
                <w:color w:val="353535"/>
              </w:rPr>
              <w:t>".</w:t>
            </w:r>
            <w:proofErr w:type="spellStart"/>
            <w:r w:rsidRPr="00E12544">
              <w:rPr>
                <w:color w:val="353535"/>
              </w:rPr>
              <w:t>ti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0A11B58D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3F672098" w14:textId="5C5F086C" w:rsidR="00F544B8" w:rsidRPr="00E12544" w:rsidRDefault="00F544B8" w:rsidP="00F544B8">
            <w:r w:rsidRPr="00E12544">
              <w:rPr>
                <w:color w:val="353535"/>
              </w:rPr>
              <w:t>10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725A378B" w14:textId="3E0C6828" w:rsidR="00F544B8" w:rsidRPr="00E12544" w:rsidRDefault="00F544B8" w:rsidP="00F544B8">
            <w:r w:rsidRPr="00E12544">
              <w:rPr>
                <w:color w:val="353535"/>
              </w:rPr>
              <w:t xml:space="preserve">("return on investment*"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"investment return*"</w:t>
            </w:r>
            <w:proofErr w:type="gramStart"/>
            <w:r w:rsidRPr="00E12544">
              <w:rPr>
                <w:color w:val="353535"/>
              </w:rPr>
              <w:t>).ab.</w:t>
            </w:r>
            <w:proofErr w:type="gramEnd"/>
            <w:r w:rsidRPr="00E12544">
              <w:rPr>
                <w:color w:val="353535"/>
              </w:rPr>
              <w:t xml:space="preserve">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("return on investment*"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"investment return*").</w:t>
            </w:r>
            <w:proofErr w:type="spellStart"/>
            <w:r w:rsidRPr="00E12544">
              <w:rPr>
                <w:color w:val="353535"/>
              </w:rPr>
              <w:t>ti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64D69F1C" w14:textId="77777777" w:rsidTr="00F544B8">
        <w:trPr>
          <w:trHeight w:val="251"/>
        </w:trPr>
        <w:tc>
          <w:tcPr>
            <w:tcW w:w="988" w:type="dxa"/>
            <w:shd w:val="clear" w:color="auto" w:fill="auto"/>
            <w:vAlign w:val="center"/>
          </w:tcPr>
          <w:p w14:paraId="646EA4FB" w14:textId="6A01CD1E" w:rsidR="00F544B8" w:rsidRPr="00E12544" w:rsidRDefault="00F544B8" w:rsidP="00F544B8">
            <w:r w:rsidRPr="00E12544">
              <w:rPr>
                <w:color w:val="353535"/>
              </w:rPr>
              <w:t>1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3BC2B52" w14:textId="2BEFAF80" w:rsidR="00F544B8" w:rsidRPr="00E12544" w:rsidRDefault="00F544B8" w:rsidP="00F544B8">
            <w:r w:rsidRPr="00E12544">
              <w:rPr>
                <w:color w:val="353535"/>
              </w:rPr>
              <w:t xml:space="preserve">("service* use*"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"service* </w:t>
            </w:r>
            <w:proofErr w:type="spellStart"/>
            <w:proofErr w:type="gramStart"/>
            <w:r w:rsidRPr="00E12544">
              <w:rPr>
                <w:color w:val="353535"/>
              </w:rPr>
              <w:t>utili?ation</w:t>
            </w:r>
            <w:proofErr w:type="spellEnd"/>
            <w:proofErr w:type="gramEnd"/>
            <w:r w:rsidRPr="00E12544">
              <w:rPr>
                <w:color w:val="353535"/>
              </w:rPr>
              <w:t xml:space="preserve">").ab.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("service* use*" </w:t>
            </w:r>
            <w:r w:rsidR="00E12544">
              <w:rPr>
                <w:color w:val="353535"/>
              </w:rPr>
              <w:t>OR</w:t>
            </w:r>
            <w:r w:rsidRPr="00E12544">
              <w:rPr>
                <w:color w:val="353535"/>
              </w:rPr>
              <w:t xml:space="preserve"> "service* </w:t>
            </w:r>
            <w:proofErr w:type="spellStart"/>
            <w:r w:rsidRPr="00E12544">
              <w:rPr>
                <w:color w:val="353535"/>
              </w:rPr>
              <w:t>utili?ation</w:t>
            </w:r>
            <w:proofErr w:type="spellEnd"/>
            <w:r w:rsidRPr="00E12544">
              <w:rPr>
                <w:color w:val="353535"/>
              </w:rPr>
              <w:t>").</w:t>
            </w:r>
            <w:proofErr w:type="spellStart"/>
            <w:r w:rsidRPr="00E12544">
              <w:rPr>
                <w:color w:val="353535"/>
              </w:rPr>
              <w:t>ti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71D350A1" w14:textId="77777777" w:rsidTr="00F544B8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18A2E977" w14:textId="5A8C240D" w:rsidR="00F544B8" w:rsidRPr="00E12544" w:rsidRDefault="00F544B8" w:rsidP="00F544B8">
            <w:r w:rsidRPr="00E12544">
              <w:rPr>
                <w:color w:val="353535"/>
              </w:rPr>
              <w:t>12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CE32A1C" w14:textId="0EA2CC40" w:rsidR="00F544B8" w:rsidRPr="00E12544" w:rsidRDefault="00F544B8" w:rsidP="00F544B8">
            <w:r w:rsidRPr="00E12544">
              <w:rPr>
                <w:color w:val="353535"/>
              </w:rPr>
              <w:t>"</w:t>
            </w:r>
            <w:proofErr w:type="gramStart"/>
            <w:r w:rsidRPr="00E12544">
              <w:rPr>
                <w:color w:val="353535"/>
              </w:rPr>
              <w:t>health</w:t>
            </w:r>
            <w:proofErr w:type="gramEnd"/>
            <w:r w:rsidRPr="00E12544">
              <w:rPr>
                <w:color w:val="353535"/>
              </w:rPr>
              <w:t xml:space="preserve"> care cost".</w:t>
            </w:r>
            <w:proofErr w:type="spellStart"/>
            <w:r w:rsidRPr="00E12544">
              <w:rPr>
                <w:color w:val="353535"/>
              </w:rPr>
              <w:t>sh</w:t>
            </w:r>
            <w:proofErr w:type="spellEnd"/>
            <w:r w:rsidRPr="00E12544">
              <w:rPr>
                <w:color w:val="353535"/>
              </w:rPr>
              <w:t>.</w:t>
            </w:r>
          </w:p>
        </w:tc>
      </w:tr>
      <w:tr w:rsidR="00F544B8" w:rsidRPr="00E12544" w14:paraId="082AF0A1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52C9363C" w14:textId="272F76C4" w:rsidR="00F544B8" w:rsidRPr="00E12544" w:rsidRDefault="00F544B8" w:rsidP="00F544B8">
            <w:r w:rsidRPr="00E12544">
              <w:rPr>
                <w:color w:val="353535"/>
              </w:rPr>
              <w:t>13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C327E7B" w14:textId="5BACC0AA" w:rsidR="00F544B8" w:rsidRPr="00E12544" w:rsidRDefault="00996F1B" w:rsidP="00F544B8">
            <w:r>
              <w:rPr>
                <w:color w:val="353535"/>
              </w:rPr>
              <w:t>#</w:t>
            </w:r>
            <w:r w:rsidR="00F544B8" w:rsidRPr="00E12544">
              <w:rPr>
                <w:color w:val="353535"/>
              </w:rPr>
              <w:t xml:space="preserve">1 </w:t>
            </w:r>
            <w:r w:rsidR="00E12544">
              <w:rPr>
                <w:color w:val="353535"/>
              </w:rPr>
              <w:t>OR</w:t>
            </w:r>
            <w:r w:rsidR="00F544B8" w:rsidRPr="00E12544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#</w:t>
            </w:r>
            <w:r w:rsidR="00F544B8" w:rsidRPr="00E12544">
              <w:rPr>
                <w:color w:val="353535"/>
              </w:rPr>
              <w:t>2</w:t>
            </w:r>
          </w:p>
        </w:tc>
      </w:tr>
      <w:tr w:rsidR="00F544B8" w:rsidRPr="00E12544" w14:paraId="3EDE3377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25E0FF3" w14:textId="08F974EB" w:rsidR="00F544B8" w:rsidRPr="00E12544" w:rsidRDefault="00F544B8" w:rsidP="00F544B8">
            <w:r w:rsidRPr="00E12544">
              <w:rPr>
                <w:color w:val="353535"/>
              </w:rPr>
              <w:t>14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D96D7B6" w14:textId="4287A498" w:rsidR="00F544B8" w:rsidRPr="00E12544" w:rsidRDefault="00996F1B" w:rsidP="00F544B8">
            <w:r>
              <w:rPr>
                <w:color w:val="353535"/>
              </w:rPr>
              <w:t>#</w:t>
            </w:r>
            <w:r w:rsidR="00F544B8" w:rsidRPr="00E12544">
              <w:rPr>
                <w:color w:val="353535"/>
              </w:rPr>
              <w:t xml:space="preserve">3 </w:t>
            </w:r>
            <w:r>
              <w:rPr>
                <w:color w:val="353535"/>
              </w:rPr>
              <w:t>OR</w:t>
            </w:r>
            <w:r w:rsidR="00F544B8" w:rsidRPr="00E12544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#</w:t>
            </w:r>
            <w:r w:rsidR="00F544B8" w:rsidRPr="00E12544">
              <w:rPr>
                <w:color w:val="353535"/>
              </w:rPr>
              <w:t xml:space="preserve">4 </w:t>
            </w:r>
            <w:r>
              <w:rPr>
                <w:color w:val="353535"/>
              </w:rPr>
              <w:t>OR #</w:t>
            </w:r>
            <w:r w:rsidR="00F544B8" w:rsidRPr="00E12544">
              <w:rPr>
                <w:color w:val="353535"/>
              </w:rPr>
              <w:t xml:space="preserve">5 </w:t>
            </w:r>
            <w:r>
              <w:rPr>
                <w:color w:val="353535"/>
              </w:rPr>
              <w:t>OR #</w:t>
            </w:r>
            <w:r w:rsidR="00F544B8" w:rsidRPr="00E12544">
              <w:rPr>
                <w:color w:val="353535"/>
              </w:rPr>
              <w:t xml:space="preserve">6 </w:t>
            </w:r>
            <w:r>
              <w:rPr>
                <w:color w:val="353535"/>
              </w:rPr>
              <w:t>OR #</w:t>
            </w:r>
            <w:r w:rsidR="00F544B8" w:rsidRPr="00E12544">
              <w:rPr>
                <w:color w:val="353535"/>
              </w:rPr>
              <w:t xml:space="preserve">7 </w:t>
            </w:r>
            <w:r>
              <w:rPr>
                <w:color w:val="353535"/>
              </w:rPr>
              <w:t>OR #</w:t>
            </w:r>
            <w:r w:rsidR="00F544B8" w:rsidRPr="00E12544">
              <w:rPr>
                <w:color w:val="353535"/>
              </w:rPr>
              <w:t xml:space="preserve">8 </w:t>
            </w:r>
            <w:r>
              <w:rPr>
                <w:color w:val="353535"/>
              </w:rPr>
              <w:t>OR #</w:t>
            </w:r>
            <w:r w:rsidR="00F544B8" w:rsidRPr="00E12544">
              <w:rPr>
                <w:color w:val="353535"/>
              </w:rPr>
              <w:t xml:space="preserve">9 </w:t>
            </w:r>
            <w:r>
              <w:rPr>
                <w:color w:val="353535"/>
              </w:rPr>
              <w:t>OR #</w:t>
            </w:r>
            <w:r w:rsidR="00F544B8" w:rsidRPr="00E12544">
              <w:rPr>
                <w:color w:val="353535"/>
              </w:rPr>
              <w:t xml:space="preserve">10 </w:t>
            </w:r>
            <w:r>
              <w:rPr>
                <w:color w:val="353535"/>
              </w:rPr>
              <w:t>OR #</w:t>
            </w:r>
            <w:r w:rsidR="00F544B8" w:rsidRPr="00E12544">
              <w:rPr>
                <w:color w:val="353535"/>
              </w:rPr>
              <w:t xml:space="preserve">11 </w:t>
            </w:r>
            <w:r>
              <w:rPr>
                <w:color w:val="353535"/>
              </w:rPr>
              <w:t>OR #</w:t>
            </w:r>
            <w:r w:rsidR="00F544B8" w:rsidRPr="00E12544">
              <w:rPr>
                <w:color w:val="353535"/>
              </w:rPr>
              <w:t>12</w:t>
            </w:r>
          </w:p>
        </w:tc>
      </w:tr>
      <w:tr w:rsidR="00F544B8" w:rsidRPr="00E12544" w14:paraId="78B3762E" w14:textId="77777777" w:rsidTr="00F544B8">
        <w:trPr>
          <w:trHeight w:val="297"/>
        </w:trPr>
        <w:tc>
          <w:tcPr>
            <w:tcW w:w="988" w:type="dxa"/>
            <w:shd w:val="clear" w:color="auto" w:fill="auto"/>
            <w:vAlign w:val="center"/>
          </w:tcPr>
          <w:p w14:paraId="6D69279B" w14:textId="5003EE4D" w:rsidR="00F544B8" w:rsidRPr="00E12544" w:rsidRDefault="00F544B8" w:rsidP="00F544B8">
            <w:r w:rsidRPr="00E12544">
              <w:rPr>
                <w:color w:val="353535"/>
              </w:rPr>
              <w:t>15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76215B2B" w14:textId="5A1B1B15" w:rsidR="00F544B8" w:rsidRPr="00E12544" w:rsidRDefault="00996F1B" w:rsidP="00F544B8">
            <w:r>
              <w:rPr>
                <w:color w:val="353535"/>
              </w:rPr>
              <w:t>#</w:t>
            </w:r>
            <w:r w:rsidR="00F544B8" w:rsidRPr="00E12544">
              <w:rPr>
                <w:color w:val="353535"/>
              </w:rPr>
              <w:t xml:space="preserve">13 </w:t>
            </w:r>
            <w:r>
              <w:rPr>
                <w:color w:val="353535"/>
              </w:rPr>
              <w:t>AND</w:t>
            </w:r>
            <w:r w:rsidR="00F544B8" w:rsidRPr="00E12544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#</w:t>
            </w:r>
            <w:r w:rsidR="00F544B8" w:rsidRPr="00E12544">
              <w:rPr>
                <w:color w:val="353535"/>
              </w:rPr>
              <w:t>14</w:t>
            </w:r>
          </w:p>
        </w:tc>
      </w:tr>
      <w:tr w:rsidR="00F544B8" w:rsidRPr="00E12544" w14:paraId="1A3164B1" w14:textId="77777777" w:rsidTr="00F544B8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17C9C2C4" w14:textId="123BCCD5" w:rsidR="00F544B8" w:rsidRPr="00E12544" w:rsidRDefault="00F544B8" w:rsidP="00F544B8">
            <w:r w:rsidRPr="00E12544">
              <w:rPr>
                <w:color w:val="353535"/>
              </w:rPr>
              <w:t>16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2419D04" w14:textId="5CEAD369" w:rsidR="00F544B8" w:rsidRPr="00E12544" w:rsidRDefault="00F544B8" w:rsidP="00F544B8">
            <w:r w:rsidRPr="00E12544">
              <w:rPr>
                <w:color w:val="353535"/>
              </w:rPr>
              <w:t xml:space="preserve">limit </w:t>
            </w:r>
            <w:r w:rsidR="00996F1B">
              <w:rPr>
                <w:color w:val="353535"/>
              </w:rPr>
              <w:t>#</w:t>
            </w:r>
            <w:r w:rsidRPr="00E12544">
              <w:rPr>
                <w:color w:val="353535"/>
              </w:rPr>
              <w:t xml:space="preserve">15 to </w:t>
            </w:r>
            <w:proofErr w:type="spellStart"/>
            <w:r w:rsidRPr="00E12544">
              <w:rPr>
                <w:color w:val="353535"/>
              </w:rPr>
              <w:t>yr</w:t>
            </w:r>
            <w:proofErr w:type="spellEnd"/>
            <w:r w:rsidRPr="00E12544">
              <w:rPr>
                <w:color w:val="353535"/>
              </w:rPr>
              <w:t>="2008 -Current"</w:t>
            </w:r>
          </w:p>
        </w:tc>
      </w:tr>
    </w:tbl>
    <w:p w14:paraId="0D209595" w14:textId="77777777" w:rsidR="00870CC3" w:rsidRPr="00E12544" w:rsidRDefault="00870CC3"/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988"/>
        <w:gridCol w:w="7822"/>
      </w:tblGrid>
      <w:tr w:rsidR="008F4A4F" w:rsidRPr="00E12544" w14:paraId="49E62952" w14:textId="77777777" w:rsidTr="007001BD">
        <w:trPr>
          <w:trHeight w:val="402"/>
        </w:trPr>
        <w:tc>
          <w:tcPr>
            <w:tcW w:w="8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7FC0203" w14:textId="37B04EE5" w:rsidR="008F4A4F" w:rsidRPr="00E12544" w:rsidRDefault="008F4A4F" w:rsidP="0054180E">
            <w:r>
              <w:t>PsycINFO</w:t>
            </w:r>
            <w:r w:rsidRPr="00E12544">
              <w:t xml:space="preserve"> search (Ovid)</w:t>
            </w:r>
            <w:r w:rsidR="00E05D4C">
              <w:t xml:space="preserve"> 09/03/2023</w:t>
            </w:r>
          </w:p>
        </w:tc>
      </w:tr>
      <w:tr w:rsidR="008F4A4F" w:rsidRPr="00E12544" w14:paraId="45131B52" w14:textId="77777777" w:rsidTr="007001BD">
        <w:trPr>
          <w:trHeight w:val="298"/>
        </w:trPr>
        <w:tc>
          <w:tcPr>
            <w:tcW w:w="988" w:type="dxa"/>
            <w:shd w:val="clear" w:color="auto" w:fill="auto"/>
          </w:tcPr>
          <w:p w14:paraId="1DCC0EC6" w14:textId="77777777" w:rsidR="008F4A4F" w:rsidRPr="00E12544" w:rsidRDefault="008F4A4F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#</w:t>
            </w:r>
          </w:p>
        </w:tc>
        <w:tc>
          <w:tcPr>
            <w:tcW w:w="7822" w:type="dxa"/>
            <w:shd w:val="clear" w:color="auto" w:fill="auto"/>
          </w:tcPr>
          <w:p w14:paraId="385F8F8E" w14:textId="77777777" w:rsidR="008F4A4F" w:rsidRPr="00E12544" w:rsidRDefault="008F4A4F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Search terms</w:t>
            </w:r>
          </w:p>
        </w:tc>
      </w:tr>
      <w:tr w:rsidR="007001BD" w:rsidRPr="00E12544" w14:paraId="38C59C62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090BDF60" w14:textId="1730F495" w:rsidR="007001BD" w:rsidRPr="007001BD" w:rsidRDefault="007001BD" w:rsidP="007001BD">
            <w:r w:rsidRPr="007001BD">
              <w:rPr>
                <w:color w:val="353535"/>
              </w:rPr>
              <w:t>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27851D66" w14:textId="111BF83B" w:rsidR="007001BD" w:rsidRPr="007001BD" w:rsidRDefault="007001BD" w:rsidP="007001BD">
            <w:r w:rsidRPr="007001BD">
              <w:rPr>
                <w:color w:val="353535"/>
              </w:rPr>
              <w:t>Loneliness.sh.</w:t>
            </w:r>
          </w:p>
        </w:tc>
      </w:tr>
      <w:tr w:rsidR="007001BD" w:rsidRPr="00E12544" w14:paraId="1F5EA51A" w14:textId="77777777" w:rsidTr="007001BD">
        <w:trPr>
          <w:trHeight w:val="314"/>
        </w:trPr>
        <w:tc>
          <w:tcPr>
            <w:tcW w:w="988" w:type="dxa"/>
            <w:shd w:val="clear" w:color="auto" w:fill="auto"/>
            <w:vAlign w:val="center"/>
          </w:tcPr>
          <w:p w14:paraId="100D3CA3" w14:textId="43EB1B07" w:rsidR="007001BD" w:rsidRPr="007001BD" w:rsidRDefault="007001BD" w:rsidP="007001BD">
            <w:r w:rsidRPr="007001BD">
              <w:rPr>
                <w:color w:val="353535"/>
              </w:rPr>
              <w:t>2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66DBF54E" w14:textId="7BA0515C" w:rsidR="007001BD" w:rsidRPr="007001BD" w:rsidRDefault="007001BD" w:rsidP="007001BD">
            <w:proofErr w:type="spellStart"/>
            <w:r w:rsidRPr="007001BD">
              <w:rPr>
                <w:color w:val="353535"/>
              </w:rPr>
              <w:t>lonel</w:t>
            </w:r>
            <w:proofErr w:type="spellEnd"/>
            <w:proofErr w:type="gramStart"/>
            <w:r w:rsidRPr="007001BD">
              <w:rPr>
                <w:color w:val="353535"/>
              </w:rPr>
              <w:t>*.ab.</w:t>
            </w:r>
            <w:proofErr w:type="gramEnd"/>
            <w:r w:rsidRPr="007001BD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</w:t>
            </w:r>
            <w:proofErr w:type="spellStart"/>
            <w:r w:rsidRPr="007001BD">
              <w:rPr>
                <w:color w:val="353535"/>
              </w:rPr>
              <w:t>lonel</w:t>
            </w:r>
            <w:proofErr w:type="spellEnd"/>
            <w:r w:rsidRPr="007001BD">
              <w:rPr>
                <w:color w:val="353535"/>
              </w:rPr>
              <w:t>*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16FC81A4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0CF0A247" w14:textId="427F582C" w:rsidR="007001BD" w:rsidRPr="007001BD" w:rsidRDefault="007001BD" w:rsidP="007001BD">
            <w:r w:rsidRPr="007001BD">
              <w:rPr>
                <w:color w:val="353535"/>
              </w:rPr>
              <w:t>3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68E2A61" w14:textId="78BC2411" w:rsidR="007001BD" w:rsidRPr="007001BD" w:rsidRDefault="007001BD" w:rsidP="007001BD">
            <w:r w:rsidRPr="007001BD">
              <w:rPr>
                <w:color w:val="353535"/>
              </w:rPr>
              <w:t xml:space="preserve">"Cost benefit </w:t>
            </w:r>
            <w:proofErr w:type="spellStart"/>
            <w:proofErr w:type="gramStart"/>
            <w:r w:rsidRPr="007001BD">
              <w:rPr>
                <w:color w:val="353535"/>
              </w:rPr>
              <w:t>analys?s</w:t>
            </w:r>
            <w:proofErr w:type="spellEnd"/>
            <w:proofErr w:type="gramEnd"/>
            <w:r w:rsidRPr="007001BD">
              <w:rPr>
                <w:color w:val="353535"/>
              </w:rPr>
              <w:t xml:space="preserve">".ab.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cost benefit </w:t>
            </w:r>
            <w:proofErr w:type="spellStart"/>
            <w:r w:rsidRPr="007001BD">
              <w:rPr>
                <w:color w:val="353535"/>
              </w:rPr>
              <w:t>analys?s</w:t>
            </w:r>
            <w:proofErr w:type="spellEnd"/>
            <w:r w:rsidRPr="007001BD">
              <w:rPr>
                <w:color w:val="353535"/>
              </w:rPr>
              <w:t>"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118FE516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0061F1B" w14:textId="63FA6DAE" w:rsidR="007001BD" w:rsidRPr="007001BD" w:rsidRDefault="007001BD" w:rsidP="007001BD">
            <w:r w:rsidRPr="007001BD">
              <w:rPr>
                <w:color w:val="353535"/>
              </w:rPr>
              <w:t>4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5E4474B" w14:textId="3982044E" w:rsidR="007001BD" w:rsidRPr="007001BD" w:rsidRDefault="007001BD" w:rsidP="007001BD">
            <w:r w:rsidRPr="007001BD">
              <w:rPr>
                <w:color w:val="353535"/>
              </w:rPr>
              <w:t xml:space="preserve">"Cost effectiveness </w:t>
            </w:r>
            <w:proofErr w:type="spellStart"/>
            <w:proofErr w:type="gramStart"/>
            <w:r w:rsidRPr="007001BD">
              <w:rPr>
                <w:color w:val="353535"/>
              </w:rPr>
              <w:t>analys?s</w:t>
            </w:r>
            <w:proofErr w:type="spellEnd"/>
            <w:proofErr w:type="gramEnd"/>
            <w:r w:rsidRPr="007001BD">
              <w:rPr>
                <w:color w:val="353535"/>
              </w:rPr>
              <w:t xml:space="preserve">".ab.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Cost effectiveness </w:t>
            </w:r>
            <w:proofErr w:type="spellStart"/>
            <w:r w:rsidRPr="007001BD">
              <w:rPr>
                <w:color w:val="353535"/>
              </w:rPr>
              <w:t>analys?s</w:t>
            </w:r>
            <w:proofErr w:type="spellEnd"/>
            <w:r w:rsidRPr="007001BD">
              <w:rPr>
                <w:color w:val="353535"/>
              </w:rPr>
              <w:t>"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7AAC5E23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5854327D" w14:textId="5DDD6B41" w:rsidR="007001BD" w:rsidRPr="007001BD" w:rsidRDefault="007001BD" w:rsidP="007001BD">
            <w:r w:rsidRPr="007001BD">
              <w:rPr>
                <w:color w:val="353535"/>
              </w:rPr>
              <w:t>5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121D9C6" w14:textId="3790C4EE" w:rsidR="007001BD" w:rsidRPr="007001BD" w:rsidRDefault="007001BD" w:rsidP="007001BD">
            <w:r w:rsidRPr="007001BD">
              <w:rPr>
                <w:color w:val="353535"/>
              </w:rPr>
              <w:t>"Economic evaluation*</w:t>
            </w:r>
            <w:proofErr w:type="gramStart"/>
            <w:r w:rsidRPr="007001BD">
              <w:rPr>
                <w:color w:val="353535"/>
              </w:rPr>
              <w:t>".ab.</w:t>
            </w:r>
            <w:proofErr w:type="gramEnd"/>
            <w:r w:rsidRPr="007001BD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Economic evaluation*"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0340E272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41A4636B" w14:textId="47B1194E" w:rsidR="007001BD" w:rsidRPr="007001BD" w:rsidRDefault="007001BD" w:rsidP="007001BD">
            <w:r w:rsidRPr="007001BD">
              <w:rPr>
                <w:color w:val="353535"/>
              </w:rPr>
              <w:t>6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5A86DFB4" w14:textId="46EFFF0C" w:rsidR="007001BD" w:rsidRPr="007001BD" w:rsidRDefault="007001BD" w:rsidP="007001BD">
            <w:r w:rsidRPr="007001BD">
              <w:rPr>
                <w:color w:val="353535"/>
              </w:rPr>
              <w:t>"Costs and Cost Analysis".</w:t>
            </w:r>
            <w:proofErr w:type="spellStart"/>
            <w:r w:rsidRPr="007001BD">
              <w:rPr>
                <w:color w:val="353535"/>
              </w:rPr>
              <w:t>sh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7E07AAE1" w14:textId="77777777" w:rsidTr="007001BD">
        <w:trPr>
          <w:trHeight w:val="314"/>
        </w:trPr>
        <w:tc>
          <w:tcPr>
            <w:tcW w:w="988" w:type="dxa"/>
            <w:shd w:val="clear" w:color="auto" w:fill="auto"/>
            <w:vAlign w:val="center"/>
          </w:tcPr>
          <w:p w14:paraId="6B3BF206" w14:textId="3EA03C7E" w:rsidR="007001BD" w:rsidRPr="007001BD" w:rsidRDefault="007001BD" w:rsidP="007001BD">
            <w:r w:rsidRPr="007001BD">
              <w:rPr>
                <w:color w:val="353535"/>
              </w:rPr>
              <w:t>7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75C0BC60" w14:textId="64052B91" w:rsidR="007001BD" w:rsidRPr="007001BD" w:rsidRDefault="007001BD" w:rsidP="007001BD">
            <w:r w:rsidRPr="007001BD">
              <w:rPr>
                <w:color w:val="353535"/>
              </w:rPr>
              <w:t>Cost</w:t>
            </w:r>
            <w:proofErr w:type="gramStart"/>
            <w:r w:rsidRPr="007001BD">
              <w:rPr>
                <w:color w:val="353535"/>
              </w:rPr>
              <w:t>*.ab.</w:t>
            </w:r>
            <w:proofErr w:type="gramEnd"/>
            <w:r w:rsidRPr="007001BD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Cost*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402F0566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07336B42" w14:textId="0F53D842" w:rsidR="007001BD" w:rsidRPr="007001BD" w:rsidRDefault="007001BD" w:rsidP="007001BD">
            <w:r w:rsidRPr="007001BD">
              <w:rPr>
                <w:color w:val="353535"/>
              </w:rPr>
              <w:t>8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5AA67DA5" w14:textId="70095F88" w:rsidR="007001BD" w:rsidRPr="007001BD" w:rsidRDefault="007001BD" w:rsidP="007001BD">
            <w:r w:rsidRPr="007001BD">
              <w:rPr>
                <w:color w:val="353535"/>
              </w:rPr>
              <w:t>"Economic burden*</w:t>
            </w:r>
            <w:proofErr w:type="gramStart"/>
            <w:r w:rsidRPr="007001BD">
              <w:rPr>
                <w:color w:val="353535"/>
              </w:rPr>
              <w:t>".ab.</w:t>
            </w:r>
            <w:proofErr w:type="gramEnd"/>
            <w:r w:rsidRPr="007001BD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Economic burden*"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00B472D4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66EEE774" w14:textId="260BF9F0" w:rsidR="007001BD" w:rsidRPr="007001BD" w:rsidRDefault="007001BD" w:rsidP="007001BD">
            <w:r w:rsidRPr="007001BD">
              <w:rPr>
                <w:color w:val="353535"/>
              </w:rPr>
              <w:t>9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76323F54" w14:textId="7378D264" w:rsidR="007001BD" w:rsidRPr="007001BD" w:rsidRDefault="007001BD" w:rsidP="007001BD">
            <w:r w:rsidRPr="007001BD">
              <w:rPr>
                <w:color w:val="353535"/>
              </w:rPr>
              <w:t xml:space="preserve">"Economic </w:t>
            </w:r>
            <w:proofErr w:type="spellStart"/>
            <w:proofErr w:type="gramStart"/>
            <w:r w:rsidRPr="007001BD">
              <w:rPr>
                <w:color w:val="353535"/>
              </w:rPr>
              <w:t>analys?s</w:t>
            </w:r>
            <w:proofErr w:type="spellEnd"/>
            <w:proofErr w:type="gramEnd"/>
            <w:r w:rsidRPr="007001BD">
              <w:rPr>
                <w:color w:val="353535"/>
              </w:rPr>
              <w:t xml:space="preserve">".ab.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Economic </w:t>
            </w:r>
            <w:proofErr w:type="spellStart"/>
            <w:r w:rsidRPr="007001BD">
              <w:rPr>
                <w:color w:val="353535"/>
              </w:rPr>
              <w:t>analys?s</w:t>
            </w:r>
            <w:proofErr w:type="spellEnd"/>
            <w:r w:rsidRPr="007001BD">
              <w:rPr>
                <w:color w:val="353535"/>
              </w:rPr>
              <w:t>"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0A4CFEEF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25A5E57E" w14:textId="4853B550" w:rsidR="007001BD" w:rsidRPr="007001BD" w:rsidRDefault="007001BD" w:rsidP="007001BD">
            <w:r w:rsidRPr="007001BD">
              <w:rPr>
                <w:color w:val="353535"/>
              </w:rPr>
              <w:t>10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6861C845" w14:textId="64FD0003" w:rsidR="007001BD" w:rsidRPr="007001BD" w:rsidRDefault="007001BD" w:rsidP="007001BD">
            <w:r w:rsidRPr="007001BD">
              <w:rPr>
                <w:color w:val="353535"/>
              </w:rPr>
              <w:t xml:space="preserve">("return on investment*"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investment return*"</w:t>
            </w:r>
            <w:proofErr w:type="gramStart"/>
            <w:r w:rsidRPr="007001BD">
              <w:rPr>
                <w:color w:val="353535"/>
              </w:rPr>
              <w:t>).ab.</w:t>
            </w:r>
            <w:proofErr w:type="gramEnd"/>
            <w:r w:rsidRPr="007001BD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("return on investment*"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investment return*")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3B46EBFB" w14:textId="77777777" w:rsidTr="007001BD">
        <w:trPr>
          <w:trHeight w:val="251"/>
        </w:trPr>
        <w:tc>
          <w:tcPr>
            <w:tcW w:w="988" w:type="dxa"/>
            <w:shd w:val="clear" w:color="auto" w:fill="auto"/>
            <w:vAlign w:val="center"/>
          </w:tcPr>
          <w:p w14:paraId="46DCDC5C" w14:textId="0052C9E6" w:rsidR="007001BD" w:rsidRPr="007001BD" w:rsidRDefault="007001BD" w:rsidP="007001BD">
            <w:r w:rsidRPr="007001BD">
              <w:rPr>
                <w:color w:val="353535"/>
              </w:rPr>
              <w:t>1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21FE7E7B" w14:textId="4C54AFA1" w:rsidR="007001BD" w:rsidRPr="007001BD" w:rsidRDefault="007001BD" w:rsidP="007001BD">
            <w:r w:rsidRPr="007001BD">
              <w:rPr>
                <w:color w:val="353535"/>
              </w:rPr>
              <w:t xml:space="preserve">("service* use*"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service* </w:t>
            </w:r>
            <w:proofErr w:type="spellStart"/>
            <w:proofErr w:type="gramStart"/>
            <w:r w:rsidRPr="007001BD">
              <w:rPr>
                <w:color w:val="353535"/>
              </w:rPr>
              <w:t>utili?ation</w:t>
            </w:r>
            <w:proofErr w:type="spellEnd"/>
            <w:proofErr w:type="gramEnd"/>
            <w:r w:rsidRPr="007001BD">
              <w:rPr>
                <w:color w:val="353535"/>
              </w:rPr>
              <w:t xml:space="preserve">").ab.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("service* use*" </w:t>
            </w:r>
            <w:r>
              <w:rPr>
                <w:color w:val="353535"/>
              </w:rPr>
              <w:t>OR</w:t>
            </w:r>
            <w:r w:rsidRPr="007001BD">
              <w:rPr>
                <w:color w:val="353535"/>
              </w:rPr>
              <w:t xml:space="preserve"> "service* </w:t>
            </w:r>
            <w:proofErr w:type="spellStart"/>
            <w:r w:rsidRPr="007001BD">
              <w:rPr>
                <w:color w:val="353535"/>
              </w:rPr>
              <w:t>utili?ation</w:t>
            </w:r>
            <w:proofErr w:type="spellEnd"/>
            <w:r w:rsidRPr="007001BD">
              <w:rPr>
                <w:color w:val="353535"/>
              </w:rPr>
              <w:t>").</w:t>
            </w:r>
            <w:proofErr w:type="spellStart"/>
            <w:r w:rsidRPr="007001BD">
              <w:rPr>
                <w:color w:val="353535"/>
              </w:rPr>
              <w:t>ti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51EEC6BE" w14:textId="77777777" w:rsidTr="007001BD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2AD7D7F9" w14:textId="79F152F8" w:rsidR="007001BD" w:rsidRPr="007001BD" w:rsidRDefault="007001BD" w:rsidP="007001BD">
            <w:r w:rsidRPr="007001BD">
              <w:rPr>
                <w:color w:val="353535"/>
              </w:rPr>
              <w:t>12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585327D" w14:textId="020A1689" w:rsidR="007001BD" w:rsidRPr="007001BD" w:rsidRDefault="007001BD" w:rsidP="007001BD">
            <w:r w:rsidRPr="007001BD">
              <w:rPr>
                <w:color w:val="353535"/>
              </w:rPr>
              <w:t>"Health Care Costs".</w:t>
            </w:r>
            <w:proofErr w:type="spellStart"/>
            <w:r w:rsidRPr="007001BD">
              <w:rPr>
                <w:color w:val="353535"/>
              </w:rPr>
              <w:t>sh</w:t>
            </w:r>
            <w:proofErr w:type="spellEnd"/>
            <w:r w:rsidRPr="007001BD">
              <w:rPr>
                <w:color w:val="353535"/>
              </w:rPr>
              <w:t>.</w:t>
            </w:r>
          </w:p>
        </w:tc>
      </w:tr>
      <w:tr w:rsidR="007001BD" w:rsidRPr="00E12544" w14:paraId="60D04C20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504B3EFD" w14:textId="5853B73F" w:rsidR="007001BD" w:rsidRPr="007001BD" w:rsidRDefault="007001BD" w:rsidP="007001BD">
            <w:r w:rsidRPr="007001BD">
              <w:rPr>
                <w:color w:val="353535"/>
              </w:rPr>
              <w:t>13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71BC5330" w14:textId="2C07C0DE" w:rsidR="007001BD" w:rsidRPr="007001BD" w:rsidRDefault="007001BD" w:rsidP="007001BD">
            <w:r>
              <w:rPr>
                <w:color w:val="353535"/>
              </w:rPr>
              <w:t>#</w:t>
            </w:r>
            <w:r w:rsidRPr="007001BD">
              <w:rPr>
                <w:color w:val="353535"/>
              </w:rPr>
              <w:t xml:space="preserve">1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>2</w:t>
            </w:r>
          </w:p>
        </w:tc>
      </w:tr>
      <w:tr w:rsidR="007001BD" w:rsidRPr="00E12544" w14:paraId="17E2C4F2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320552D9" w14:textId="23F65E94" w:rsidR="007001BD" w:rsidRPr="007001BD" w:rsidRDefault="007001BD" w:rsidP="007001BD">
            <w:r w:rsidRPr="007001BD">
              <w:rPr>
                <w:color w:val="353535"/>
              </w:rPr>
              <w:t>14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14825E7" w14:textId="058EF356" w:rsidR="007001BD" w:rsidRPr="007001BD" w:rsidRDefault="007001BD" w:rsidP="007001BD">
            <w:r>
              <w:rPr>
                <w:color w:val="353535"/>
              </w:rPr>
              <w:t>#</w:t>
            </w:r>
            <w:r w:rsidRPr="007001BD">
              <w:rPr>
                <w:color w:val="353535"/>
              </w:rPr>
              <w:t xml:space="preserve">3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 xml:space="preserve">4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 xml:space="preserve">5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 xml:space="preserve">6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 xml:space="preserve">7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 xml:space="preserve">8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 xml:space="preserve">9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 xml:space="preserve">10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 xml:space="preserve">11 </w:t>
            </w:r>
            <w:r>
              <w:rPr>
                <w:color w:val="353535"/>
              </w:rPr>
              <w:t>OR #</w:t>
            </w:r>
            <w:r w:rsidRPr="007001BD">
              <w:rPr>
                <w:color w:val="353535"/>
              </w:rPr>
              <w:t>12</w:t>
            </w:r>
          </w:p>
        </w:tc>
      </w:tr>
      <w:tr w:rsidR="007001BD" w:rsidRPr="00E12544" w14:paraId="5ADB968A" w14:textId="77777777" w:rsidTr="007001BD">
        <w:trPr>
          <w:trHeight w:val="297"/>
        </w:trPr>
        <w:tc>
          <w:tcPr>
            <w:tcW w:w="988" w:type="dxa"/>
            <w:shd w:val="clear" w:color="auto" w:fill="auto"/>
            <w:vAlign w:val="center"/>
          </w:tcPr>
          <w:p w14:paraId="71AA29F7" w14:textId="5C9236B9" w:rsidR="007001BD" w:rsidRPr="007001BD" w:rsidRDefault="007001BD" w:rsidP="007001BD">
            <w:r w:rsidRPr="007001BD">
              <w:rPr>
                <w:color w:val="353535"/>
              </w:rPr>
              <w:t>15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2818CF75" w14:textId="4D77E791" w:rsidR="007001BD" w:rsidRPr="007001BD" w:rsidRDefault="007001BD" w:rsidP="007001BD">
            <w:r>
              <w:rPr>
                <w:color w:val="353535"/>
              </w:rPr>
              <w:t>#</w:t>
            </w:r>
            <w:r w:rsidRPr="007001BD">
              <w:rPr>
                <w:color w:val="353535"/>
              </w:rPr>
              <w:t xml:space="preserve">13 </w:t>
            </w:r>
            <w:r>
              <w:rPr>
                <w:color w:val="353535"/>
              </w:rPr>
              <w:t>AND</w:t>
            </w:r>
            <w:r w:rsidRPr="007001BD">
              <w:rPr>
                <w:color w:val="353535"/>
              </w:rPr>
              <w:t xml:space="preserve"> </w:t>
            </w:r>
            <w:r>
              <w:rPr>
                <w:color w:val="353535"/>
              </w:rPr>
              <w:t>#</w:t>
            </w:r>
            <w:r w:rsidRPr="007001BD">
              <w:rPr>
                <w:color w:val="353535"/>
              </w:rPr>
              <w:t>14</w:t>
            </w:r>
          </w:p>
        </w:tc>
      </w:tr>
      <w:tr w:rsidR="007001BD" w:rsidRPr="00E12544" w14:paraId="1570E991" w14:textId="77777777" w:rsidTr="007001BD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352B2093" w14:textId="34C78C15" w:rsidR="007001BD" w:rsidRPr="007001BD" w:rsidRDefault="007001BD" w:rsidP="007001BD">
            <w:r w:rsidRPr="007001BD">
              <w:rPr>
                <w:color w:val="353535"/>
              </w:rPr>
              <w:t>16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528D6538" w14:textId="235E5C84" w:rsidR="007001BD" w:rsidRPr="007001BD" w:rsidRDefault="007001BD" w:rsidP="007001BD">
            <w:r w:rsidRPr="007001BD">
              <w:rPr>
                <w:color w:val="353535"/>
              </w:rPr>
              <w:t xml:space="preserve">limit </w:t>
            </w:r>
            <w:r>
              <w:rPr>
                <w:color w:val="353535"/>
              </w:rPr>
              <w:t>#</w:t>
            </w:r>
            <w:r w:rsidRPr="007001BD">
              <w:rPr>
                <w:color w:val="353535"/>
              </w:rPr>
              <w:t xml:space="preserve">15 to </w:t>
            </w:r>
            <w:proofErr w:type="spellStart"/>
            <w:r w:rsidRPr="007001BD">
              <w:rPr>
                <w:color w:val="353535"/>
              </w:rPr>
              <w:t>yr</w:t>
            </w:r>
            <w:proofErr w:type="spellEnd"/>
            <w:r w:rsidRPr="007001BD">
              <w:rPr>
                <w:color w:val="353535"/>
              </w:rPr>
              <w:t>="2008 -Current"</w:t>
            </w:r>
          </w:p>
        </w:tc>
      </w:tr>
    </w:tbl>
    <w:p w14:paraId="43F25134" w14:textId="77777777" w:rsidR="00F544B8" w:rsidRDefault="00F544B8"/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988"/>
        <w:gridCol w:w="7822"/>
      </w:tblGrid>
      <w:tr w:rsidR="008A7AE5" w:rsidRPr="00E12544" w14:paraId="419185A6" w14:textId="77777777" w:rsidTr="0054180E">
        <w:trPr>
          <w:trHeight w:val="402"/>
        </w:trPr>
        <w:tc>
          <w:tcPr>
            <w:tcW w:w="8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563D28E" w14:textId="37801290" w:rsidR="008A7AE5" w:rsidRPr="00E12544" w:rsidRDefault="00E27297" w:rsidP="0054180E">
            <w:r>
              <w:t>CINAHL</w:t>
            </w:r>
            <w:r w:rsidR="008A7AE5" w:rsidRPr="00E12544">
              <w:t xml:space="preserve"> search (</w:t>
            </w:r>
            <w:r>
              <w:t>EBSCOhost</w:t>
            </w:r>
            <w:r w:rsidR="008A7AE5" w:rsidRPr="00E12544">
              <w:t>)</w:t>
            </w:r>
            <w:r w:rsidR="00E05D4C">
              <w:t xml:space="preserve"> 09/03/2023</w:t>
            </w:r>
          </w:p>
        </w:tc>
      </w:tr>
      <w:tr w:rsidR="008A7AE5" w:rsidRPr="00E12544" w14:paraId="631E23B2" w14:textId="77777777" w:rsidTr="0054180E">
        <w:trPr>
          <w:trHeight w:val="298"/>
        </w:trPr>
        <w:tc>
          <w:tcPr>
            <w:tcW w:w="988" w:type="dxa"/>
            <w:shd w:val="clear" w:color="auto" w:fill="auto"/>
          </w:tcPr>
          <w:p w14:paraId="06C11902" w14:textId="77777777" w:rsidR="008A7AE5" w:rsidRPr="00E12544" w:rsidRDefault="008A7AE5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#</w:t>
            </w:r>
          </w:p>
        </w:tc>
        <w:tc>
          <w:tcPr>
            <w:tcW w:w="7822" w:type="dxa"/>
            <w:shd w:val="clear" w:color="auto" w:fill="auto"/>
          </w:tcPr>
          <w:p w14:paraId="38E92430" w14:textId="77777777" w:rsidR="008A7AE5" w:rsidRPr="00E12544" w:rsidRDefault="008A7AE5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Search terms</w:t>
            </w:r>
          </w:p>
        </w:tc>
      </w:tr>
      <w:tr w:rsidR="008A7AE5" w:rsidRPr="00E12544" w14:paraId="2C4ECBF4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164C50D6" w14:textId="77777777" w:rsidR="008A7AE5" w:rsidRPr="007001BD" w:rsidRDefault="008A7AE5" w:rsidP="0054180E">
            <w:r w:rsidRPr="007001BD">
              <w:rPr>
                <w:color w:val="353535"/>
              </w:rPr>
              <w:t>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8C5EE2C" w14:textId="36C75A38" w:rsidR="008A7AE5" w:rsidRPr="007001BD" w:rsidRDefault="0022539D" w:rsidP="0054180E">
            <w:r w:rsidRPr="0022539D">
              <w:rPr>
                <w:color w:val="353535"/>
              </w:rPr>
              <w:t xml:space="preserve">(MH "Loneliness") </w:t>
            </w:r>
          </w:p>
        </w:tc>
      </w:tr>
      <w:tr w:rsidR="008A7AE5" w:rsidRPr="00E12544" w14:paraId="04D90F4C" w14:textId="77777777" w:rsidTr="0054180E">
        <w:trPr>
          <w:trHeight w:val="314"/>
        </w:trPr>
        <w:tc>
          <w:tcPr>
            <w:tcW w:w="988" w:type="dxa"/>
            <w:shd w:val="clear" w:color="auto" w:fill="auto"/>
            <w:vAlign w:val="center"/>
          </w:tcPr>
          <w:p w14:paraId="65F30B6E" w14:textId="77777777" w:rsidR="008A7AE5" w:rsidRPr="007001BD" w:rsidRDefault="008A7AE5" w:rsidP="0054180E">
            <w:r w:rsidRPr="007001BD">
              <w:rPr>
                <w:color w:val="353535"/>
              </w:rPr>
              <w:t>2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80A7937" w14:textId="1508B8E7" w:rsidR="008A7AE5" w:rsidRPr="007001BD" w:rsidRDefault="0022539D" w:rsidP="0054180E">
            <w:r w:rsidRPr="0022539D">
              <w:rPr>
                <w:color w:val="353535"/>
              </w:rPr>
              <w:t xml:space="preserve">TI </w:t>
            </w:r>
            <w:proofErr w:type="spellStart"/>
            <w:r w:rsidRPr="0022539D">
              <w:rPr>
                <w:color w:val="353535"/>
              </w:rPr>
              <w:t>lonel</w:t>
            </w:r>
            <w:proofErr w:type="spellEnd"/>
            <w:r w:rsidRPr="0022539D">
              <w:rPr>
                <w:color w:val="353535"/>
              </w:rPr>
              <w:t xml:space="preserve">* OR AB </w:t>
            </w:r>
            <w:proofErr w:type="spellStart"/>
            <w:r w:rsidRPr="0022539D">
              <w:rPr>
                <w:color w:val="353535"/>
              </w:rPr>
              <w:t>lonel</w:t>
            </w:r>
            <w:proofErr w:type="spellEnd"/>
            <w:r w:rsidRPr="0022539D">
              <w:rPr>
                <w:color w:val="353535"/>
              </w:rPr>
              <w:t>*</w:t>
            </w:r>
          </w:p>
        </w:tc>
      </w:tr>
      <w:tr w:rsidR="008A7AE5" w:rsidRPr="00E12544" w14:paraId="565AE264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162C81B2" w14:textId="77777777" w:rsidR="008A7AE5" w:rsidRPr="007001BD" w:rsidRDefault="008A7AE5" w:rsidP="0054180E">
            <w:r w:rsidRPr="007001BD">
              <w:rPr>
                <w:color w:val="353535"/>
              </w:rPr>
              <w:t>3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44784E26" w14:textId="2E3F420F" w:rsidR="008A7AE5" w:rsidRPr="007001BD" w:rsidRDefault="00D17454" w:rsidP="0054180E">
            <w:r w:rsidRPr="00D17454">
              <w:rPr>
                <w:color w:val="353535"/>
              </w:rPr>
              <w:t>(MH "Cost Benefit Analysis")</w:t>
            </w:r>
          </w:p>
        </w:tc>
      </w:tr>
      <w:tr w:rsidR="008A7AE5" w:rsidRPr="00E12544" w14:paraId="5E36ADED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7AC0751" w14:textId="77777777" w:rsidR="008A7AE5" w:rsidRPr="007001BD" w:rsidRDefault="008A7AE5" w:rsidP="0054180E">
            <w:r w:rsidRPr="007001BD">
              <w:rPr>
                <w:color w:val="353535"/>
              </w:rPr>
              <w:t>4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DA1AB55" w14:textId="047F556C" w:rsidR="008A7AE5" w:rsidRPr="007001BD" w:rsidRDefault="00D17454" w:rsidP="0054180E">
            <w:r w:rsidRPr="00D17454">
              <w:rPr>
                <w:color w:val="353535"/>
              </w:rPr>
              <w:t xml:space="preserve">TI "Cost effectiveness </w:t>
            </w:r>
            <w:proofErr w:type="spellStart"/>
            <w:proofErr w:type="gramStart"/>
            <w:r w:rsidRPr="00D17454">
              <w:rPr>
                <w:color w:val="353535"/>
              </w:rPr>
              <w:t>analys?s</w:t>
            </w:r>
            <w:proofErr w:type="spellEnd"/>
            <w:proofErr w:type="gramEnd"/>
            <w:r w:rsidRPr="00D17454">
              <w:rPr>
                <w:color w:val="353535"/>
              </w:rPr>
              <w:t xml:space="preserve">" OR AB "Cost effectiveness </w:t>
            </w:r>
            <w:proofErr w:type="spellStart"/>
            <w:r w:rsidRPr="00D17454">
              <w:rPr>
                <w:color w:val="353535"/>
              </w:rPr>
              <w:t>analys?s</w:t>
            </w:r>
            <w:proofErr w:type="spellEnd"/>
            <w:r w:rsidRPr="00D17454">
              <w:rPr>
                <w:color w:val="353535"/>
              </w:rPr>
              <w:t>"</w:t>
            </w:r>
          </w:p>
        </w:tc>
      </w:tr>
      <w:tr w:rsidR="008A7AE5" w:rsidRPr="00E12544" w14:paraId="7ADDF32E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2BB32F6" w14:textId="77777777" w:rsidR="008A7AE5" w:rsidRPr="007001BD" w:rsidRDefault="008A7AE5" w:rsidP="0054180E">
            <w:r w:rsidRPr="007001BD">
              <w:rPr>
                <w:color w:val="353535"/>
              </w:rPr>
              <w:t>5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29F0DB7" w14:textId="5066394B" w:rsidR="008A7AE5" w:rsidRPr="007001BD" w:rsidRDefault="008A5DE8" w:rsidP="0054180E">
            <w:r w:rsidRPr="008A5DE8">
              <w:rPr>
                <w:color w:val="353535"/>
              </w:rPr>
              <w:t>TI "Economic evaluation*" OR AB "Economic evaluation*"</w:t>
            </w:r>
          </w:p>
        </w:tc>
      </w:tr>
      <w:tr w:rsidR="008A7AE5" w:rsidRPr="00E12544" w14:paraId="5E46875A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2FC7136A" w14:textId="77777777" w:rsidR="008A7AE5" w:rsidRPr="007001BD" w:rsidRDefault="008A7AE5" w:rsidP="0054180E">
            <w:r w:rsidRPr="007001BD">
              <w:rPr>
                <w:color w:val="353535"/>
              </w:rPr>
              <w:t>6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3408BF9" w14:textId="55F1BB0E" w:rsidR="008A7AE5" w:rsidRPr="007001BD" w:rsidRDefault="00270767" w:rsidP="0054180E">
            <w:r w:rsidRPr="00270767">
              <w:rPr>
                <w:color w:val="353535"/>
              </w:rPr>
              <w:t>(MH "Costs and Cost Analysis")</w:t>
            </w:r>
          </w:p>
        </w:tc>
      </w:tr>
      <w:tr w:rsidR="008A7AE5" w:rsidRPr="00E12544" w14:paraId="28DE7688" w14:textId="77777777" w:rsidTr="0054180E">
        <w:trPr>
          <w:trHeight w:val="314"/>
        </w:trPr>
        <w:tc>
          <w:tcPr>
            <w:tcW w:w="988" w:type="dxa"/>
            <w:shd w:val="clear" w:color="auto" w:fill="auto"/>
            <w:vAlign w:val="center"/>
          </w:tcPr>
          <w:p w14:paraId="52C374DE" w14:textId="77777777" w:rsidR="008A7AE5" w:rsidRPr="007001BD" w:rsidRDefault="008A7AE5" w:rsidP="0054180E">
            <w:r w:rsidRPr="007001BD">
              <w:rPr>
                <w:color w:val="353535"/>
              </w:rPr>
              <w:t>7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2F674C14" w14:textId="0A79428A" w:rsidR="008A7AE5" w:rsidRPr="007001BD" w:rsidRDefault="00270767" w:rsidP="0054180E">
            <w:r w:rsidRPr="00270767">
              <w:rPr>
                <w:color w:val="353535"/>
              </w:rPr>
              <w:t>(MH "Economic Aspects of Illness")</w:t>
            </w:r>
          </w:p>
        </w:tc>
      </w:tr>
      <w:tr w:rsidR="008A7AE5" w:rsidRPr="00E12544" w14:paraId="75ED90FA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975FC05" w14:textId="77777777" w:rsidR="008A7AE5" w:rsidRPr="007001BD" w:rsidRDefault="008A7AE5" w:rsidP="0054180E">
            <w:r w:rsidRPr="007001BD">
              <w:rPr>
                <w:color w:val="353535"/>
              </w:rPr>
              <w:t>8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E5249FF" w14:textId="1E5B11DD" w:rsidR="008A7AE5" w:rsidRPr="007001BD" w:rsidRDefault="00616B30" w:rsidP="0054180E">
            <w:r w:rsidRPr="00616B30">
              <w:rPr>
                <w:color w:val="353535"/>
              </w:rPr>
              <w:t xml:space="preserve">TI Cost* OR AB Cost* </w:t>
            </w:r>
          </w:p>
        </w:tc>
      </w:tr>
      <w:tr w:rsidR="008A7AE5" w:rsidRPr="00E12544" w14:paraId="66496A8E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35DFC2C1" w14:textId="77777777" w:rsidR="008A7AE5" w:rsidRPr="007001BD" w:rsidRDefault="008A7AE5" w:rsidP="0054180E">
            <w:r w:rsidRPr="007001BD">
              <w:rPr>
                <w:color w:val="353535"/>
              </w:rPr>
              <w:t>9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643F2A5F" w14:textId="2EBC2E81" w:rsidR="008A7AE5" w:rsidRPr="007001BD" w:rsidRDefault="00616B30" w:rsidP="0054180E">
            <w:r w:rsidRPr="00616B30">
              <w:rPr>
                <w:color w:val="353535"/>
              </w:rPr>
              <w:t xml:space="preserve">TI "Economic burden*" OR AB "Economic burden*" </w:t>
            </w:r>
          </w:p>
        </w:tc>
      </w:tr>
      <w:tr w:rsidR="008A7AE5" w:rsidRPr="00E12544" w14:paraId="4E4066A1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2989C6F1" w14:textId="77777777" w:rsidR="008A7AE5" w:rsidRPr="007001BD" w:rsidRDefault="008A7AE5" w:rsidP="0054180E">
            <w:r w:rsidRPr="007001BD">
              <w:rPr>
                <w:color w:val="353535"/>
              </w:rPr>
              <w:t>10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25A1E0F9" w14:textId="644B50B5" w:rsidR="008A7AE5" w:rsidRPr="007001BD" w:rsidRDefault="00616B30" w:rsidP="0054180E">
            <w:r w:rsidRPr="00616B30">
              <w:rPr>
                <w:color w:val="353535"/>
              </w:rPr>
              <w:t xml:space="preserve">TI "Economic </w:t>
            </w:r>
            <w:proofErr w:type="spellStart"/>
            <w:proofErr w:type="gramStart"/>
            <w:r w:rsidRPr="00616B30">
              <w:rPr>
                <w:color w:val="353535"/>
              </w:rPr>
              <w:t>analys?s</w:t>
            </w:r>
            <w:proofErr w:type="spellEnd"/>
            <w:proofErr w:type="gramEnd"/>
            <w:r w:rsidRPr="00616B30">
              <w:rPr>
                <w:color w:val="353535"/>
              </w:rPr>
              <w:t xml:space="preserve">" OR AB "Economic </w:t>
            </w:r>
            <w:proofErr w:type="spellStart"/>
            <w:r w:rsidRPr="00616B30">
              <w:rPr>
                <w:color w:val="353535"/>
              </w:rPr>
              <w:t>analys?s</w:t>
            </w:r>
            <w:proofErr w:type="spellEnd"/>
            <w:r w:rsidRPr="00616B30">
              <w:rPr>
                <w:color w:val="353535"/>
              </w:rPr>
              <w:t xml:space="preserve">" </w:t>
            </w:r>
          </w:p>
        </w:tc>
      </w:tr>
      <w:tr w:rsidR="008A7AE5" w:rsidRPr="00E12544" w14:paraId="343A2E92" w14:textId="77777777" w:rsidTr="0054180E">
        <w:trPr>
          <w:trHeight w:val="251"/>
        </w:trPr>
        <w:tc>
          <w:tcPr>
            <w:tcW w:w="988" w:type="dxa"/>
            <w:shd w:val="clear" w:color="auto" w:fill="auto"/>
            <w:vAlign w:val="center"/>
          </w:tcPr>
          <w:p w14:paraId="17AE14D8" w14:textId="77777777" w:rsidR="008A7AE5" w:rsidRPr="007001BD" w:rsidRDefault="008A7AE5" w:rsidP="0054180E">
            <w:r w:rsidRPr="007001BD">
              <w:rPr>
                <w:color w:val="353535"/>
              </w:rPr>
              <w:t>1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C625A98" w14:textId="7B1C1E17" w:rsidR="008A7AE5" w:rsidRPr="007001BD" w:rsidRDefault="00487492" w:rsidP="0054180E">
            <w:r w:rsidRPr="00487492">
              <w:rPr>
                <w:color w:val="353535"/>
              </w:rPr>
              <w:t xml:space="preserve">TI "return on investment*" OR TI "investment return*" OR AB "return on investment*" OR AB "investment return*" </w:t>
            </w:r>
            <w:r w:rsidRPr="00487492">
              <w:rPr>
                <w:color w:val="353535"/>
              </w:rPr>
              <w:tab/>
            </w:r>
          </w:p>
        </w:tc>
      </w:tr>
      <w:tr w:rsidR="008A7AE5" w:rsidRPr="00E12544" w14:paraId="4F650025" w14:textId="77777777" w:rsidTr="0054180E">
        <w:trPr>
          <w:trHeight w:val="227"/>
        </w:trPr>
        <w:tc>
          <w:tcPr>
            <w:tcW w:w="988" w:type="dxa"/>
            <w:shd w:val="clear" w:color="auto" w:fill="auto"/>
            <w:vAlign w:val="center"/>
          </w:tcPr>
          <w:p w14:paraId="3719571B" w14:textId="77777777" w:rsidR="008A7AE5" w:rsidRPr="007001BD" w:rsidRDefault="008A7AE5" w:rsidP="0054180E">
            <w:r w:rsidRPr="007001BD">
              <w:rPr>
                <w:color w:val="353535"/>
              </w:rPr>
              <w:t>12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622F65E5" w14:textId="146A2078" w:rsidR="008A7AE5" w:rsidRPr="007001BD" w:rsidRDefault="00487492" w:rsidP="0054180E">
            <w:r w:rsidRPr="00487492">
              <w:rPr>
                <w:color w:val="353535"/>
              </w:rPr>
              <w:t xml:space="preserve">TI “service* use*” OR TI “service* </w:t>
            </w:r>
            <w:proofErr w:type="spellStart"/>
            <w:proofErr w:type="gramStart"/>
            <w:r w:rsidRPr="00487492">
              <w:rPr>
                <w:color w:val="353535"/>
              </w:rPr>
              <w:t>utili?ation</w:t>
            </w:r>
            <w:proofErr w:type="spellEnd"/>
            <w:proofErr w:type="gramEnd"/>
            <w:r w:rsidRPr="00487492">
              <w:rPr>
                <w:color w:val="353535"/>
              </w:rPr>
              <w:t xml:space="preserve">” OR AB “service* use*” OR AB “service* </w:t>
            </w:r>
            <w:proofErr w:type="spellStart"/>
            <w:r w:rsidRPr="00487492">
              <w:rPr>
                <w:color w:val="353535"/>
              </w:rPr>
              <w:t>utili?ation</w:t>
            </w:r>
            <w:proofErr w:type="spellEnd"/>
            <w:r w:rsidRPr="00487492">
              <w:rPr>
                <w:color w:val="353535"/>
              </w:rPr>
              <w:t xml:space="preserve">” </w:t>
            </w:r>
          </w:p>
        </w:tc>
      </w:tr>
      <w:tr w:rsidR="008A7AE5" w:rsidRPr="00E12544" w14:paraId="1F52C991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70C3723E" w14:textId="77777777" w:rsidR="008A7AE5" w:rsidRPr="007001BD" w:rsidRDefault="008A7AE5" w:rsidP="0054180E">
            <w:r w:rsidRPr="007001BD">
              <w:rPr>
                <w:color w:val="353535"/>
              </w:rPr>
              <w:t>13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5029675" w14:textId="48120AD4" w:rsidR="008A7AE5" w:rsidRPr="007001BD" w:rsidRDefault="00487492" w:rsidP="0054180E">
            <w:r w:rsidRPr="00487492">
              <w:rPr>
                <w:color w:val="353535"/>
              </w:rPr>
              <w:t xml:space="preserve">(MH "Health Care Costs") </w:t>
            </w:r>
          </w:p>
        </w:tc>
      </w:tr>
      <w:tr w:rsidR="008A7AE5" w:rsidRPr="00E12544" w14:paraId="4FF91FAD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460B88F5" w14:textId="77777777" w:rsidR="008A7AE5" w:rsidRPr="007001BD" w:rsidRDefault="008A7AE5" w:rsidP="0054180E">
            <w:r w:rsidRPr="007001BD">
              <w:rPr>
                <w:color w:val="353535"/>
              </w:rPr>
              <w:t>14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4391EB35" w14:textId="6E5CD076" w:rsidR="008A7AE5" w:rsidRPr="007001BD" w:rsidRDefault="002923C5" w:rsidP="0054180E"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1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2 </w:t>
            </w:r>
          </w:p>
        </w:tc>
      </w:tr>
      <w:tr w:rsidR="008A7AE5" w:rsidRPr="00E12544" w14:paraId="164641E3" w14:textId="77777777" w:rsidTr="0054180E">
        <w:trPr>
          <w:trHeight w:val="297"/>
        </w:trPr>
        <w:tc>
          <w:tcPr>
            <w:tcW w:w="988" w:type="dxa"/>
            <w:shd w:val="clear" w:color="auto" w:fill="auto"/>
            <w:vAlign w:val="center"/>
          </w:tcPr>
          <w:p w14:paraId="23411E5E" w14:textId="77777777" w:rsidR="008A7AE5" w:rsidRPr="007001BD" w:rsidRDefault="008A7AE5" w:rsidP="0054180E">
            <w:r w:rsidRPr="007001BD">
              <w:rPr>
                <w:color w:val="353535"/>
              </w:rPr>
              <w:t>15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436D2EB" w14:textId="1C7B80C2" w:rsidR="008A7AE5" w:rsidRPr="007001BD" w:rsidRDefault="002923C5" w:rsidP="0054180E"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3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4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5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6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7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8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9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10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11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12 OR </w:t>
            </w:r>
            <w:r>
              <w:rPr>
                <w:color w:val="353535"/>
              </w:rPr>
              <w:t>#</w:t>
            </w:r>
            <w:r w:rsidRPr="002923C5">
              <w:rPr>
                <w:color w:val="353535"/>
              </w:rPr>
              <w:t xml:space="preserve">13 </w:t>
            </w:r>
          </w:p>
        </w:tc>
      </w:tr>
      <w:tr w:rsidR="008A7AE5" w:rsidRPr="00E12544" w14:paraId="178F4F1F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205A6401" w14:textId="77777777" w:rsidR="008A7AE5" w:rsidRPr="007001BD" w:rsidRDefault="008A7AE5" w:rsidP="0054180E">
            <w:r w:rsidRPr="007001BD">
              <w:rPr>
                <w:color w:val="353535"/>
              </w:rPr>
              <w:t>16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46BB393A" w14:textId="53CA0D75" w:rsidR="008A7AE5" w:rsidRPr="007001BD" w:rsidRDefault="000C0101" w:rsidP="0054180E">
            <w:r>
              <w:rPr>
                <w:color w:val="353535"/>
              </w:rPr>
              <w:t>#</w:t>
            </w:r>
            <w:r w:rsidRPr="000C0101">
              <w:rPr>
                <w:color w:val="353535"/>
              </w:rPr>
              <w:t xml:space="preserve">14 AND </w:t>
            </w:r>
            <w:r>
              <w:rPr>
                <w:color w:val="353535"/>
              </w:rPr>
              <w:t>#</w:t>
            </w:r>
            <w:r w:rsidRPr="000C0101">
              <w:rPr>
                <w:color w:val="353535"/>
              </w:rPr>
              <w:t xml:space="preserve">15 </w:t>
            </w:r>
          </w:p>
        </w:tc>
      </w:tr>
      <w:tr w:rsidR="000C0101" w:rsidRPr="00E12544" w14:paraId="7BCD3A26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0E52DB3C" w14:textId="7A711B7E" w:rsidR="000C0101" w:rsidRPr="007001BD" w:rsidRDefault="000C0101" w:rsidP="0054180E">
            <w:pPr>
              <w:rPr>
                <w:color w:val="353535"/>
              </w:rPr>
            </w:pPr>
            <w:r>
              <w:rPr>
                <w:color w:val="353535"/>
              </w:rPr>
              <w:t>17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BB14C6A" w14:textId="592ECF4A" w:rsidR="000C0101" w:rsidRDefault="000C0101" w:rsidP="0054180E">
            <w:pPr>
              <w:rPr>
                <w:color w:val="353535"/>
              </w:rPr>
            </w:pPr>
            <w:r>
              <w:rPr>
                <w:color w:val="353535"/>
              </w:rPr>
              <w:t>#</w:t>
            </w:r>
            <w:r w:rsidRPr="000C0101">
              <w:rPr>
                <w:color w:val="353535"/>
              </w:rPr>
              <w:t>14 AND</w:t>
            </w:r>
            <w:r>
              <w:rPr>
                <w:color w:val="353535"/>
              </w:rPr>
              <w:t xml:space="preserve"> #</w:t>
            </w:r>
            <w:r w:rsidRPr="000C0101">
              <w:rPr>
                <w:color w:val="353535"/>
              </w:rPr>
              <w:t xml:space="preserve">15 </w:t>
            </w:r>
            <w:r w:rsidR="005320F2">
              <w:rPr>
                <w:color w:val="353535"/>
              </w:rPr>
              <w:t>(</w:t>
            </w:r>
            <w:r w:rsidR="005320F2" w:rsidRPr="005320F2">
              <w:rPr>
                <w:color w:val="353535"/>
              </w:rPr>
              <w:t>Limiters - Publication Year: 2008-2023</w:t>
            </w:r>
            <w:r w:rsidR="005320F2">
              <w:rPr>
                <w:color w:val="353535"/>
              </w:rPr>
              <w:t>)</w:t>
            </w:r>
          </w:p>
        </w:tc>
      </w:tr>
    </w:tbl>
    <w:p w14:paraId="368AA411" w14:textId="77777777" w:rsidR="0059043A" w:rsidRDefault="0059043A"/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988"/>
        <w:gridCol w:w="7822"/>
      </w:tblGrid>
      <w:tr w:rsidR="0059043A" w:rsidRPr="00E12544" w14:paraId="1FA0502E" w14:textId="77777777" w:rsidTr="0054180E">
        <w:trPr>
          <w:trHeight w:val="402"/>
        </w:trPr>
        <w:tc>
          <w:tcPr>
            <w:tcW w:w="8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16A21D2" w14:textId="386317D5" w:rsidR="0059043A" w:rsidRPr="00E12544" w:rsidRDefault="0059043A" w:rsidP="0054180E">
            <w:proofErr w:type="spellStart"/>
            <w:r>
              <w:t>EconLit</w:t>
            </w:r>
            <w:proofErr w:type="spellEnd"/>
            <w:r w:rsidRPr="00E12544">
              <w:t xml:space="preserve"> search (</w:t>
            </w:r>
            <w:r>
              <w:t>EBSCOhost</w:t>
            </w:r>
            <w:r w:rsidRPr="00E12544">
              <w:t>)</w:t>
            </w:r>
            <w:r w:rsidR="00E05D4C">
              <w:t xml:space="preserve"> 09/03/2023</w:t>
            </w:r>
          </w:p>
        </w:tc>
      </w:tr>
      <w:tr w:rsidR="0059043A" w:rsidRPr="00E12544" w14:paraId="247FF216" w14:textId="77777777" w:rsidTr="0054180E">
        <w:trPr>
          <w:trHeight w:val="298"/>
        </w:trPr>
        <w:tc>
          <w:tcPr>
            <w:tcW w:w="988" w:type="dxa"/>
            <w:shd w:val="clear" w:color="auto" w:fill="auto"/>
          </w:tcPr>
          <w:p w14:paraId="6430B4D9" w14:textId="77777777" w:rsidR="0059043A" w:rsidRPr="00E12544" w:rsidRDefault="0059043A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#</w:t>
            </w:r>
          </w:p>
        </w:tc>
        <w:tc>
          <w:tcPr>
            <w:tcW w:w="7822" w:type="dxa"/>
            <w:shd w:val="clear" w:color="auto" w:fill="auto"/>
          </w:tcPr>
          <w:p w14:paraId="3B96D541" w14:textId="77777777" w:rsidR="0059043A" w:rsidRPr="00E12544" w:rsidRDefault="0059043A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Search terms</w:t>
            </w:r>
          </w:p>
        </w:tc>
      </w:tr>
      <w:tr w:rsidR="0059043A" w:rsidRPr="00E12544" w14:paraId="260D14A2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5B76F6CE" w14:textId="77777777" w:rsidR="0059043A" w:rsidRPr="007001BD" w:rsidRDefault="0059043A" w:rsidP="0054180E">
            <w:r w:rsidRPr="007001BD">
              <w:rPr>
                <w:color w:val="353535"/>
              </w:rPr>
              <w:t>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7DE71B3E" w14:textId="00453334" w:rsidR="0059043A" w:rsidRPr="007001BD" w:rsidRDefault="0059043A" w:rsidP="0054180E">
            <w:proofErr w:type="spellStart"/>
            <w:r>
              <w:rPr>
                <w:color w:val="353535"/>
              </w:rPr>
              <w:t>lonel</w:t>
            </w:r>
            <w:proofErr w:type="spellEnd"/>
            <w:r>
              <w:rPr>
                <w:color w:val="353535"/>
              </w:rPr>
              <w:t>*</w:t>
            </w:r>
            <w:r w:rsidRPr="0022539D">
              <w:rPr>
                <w:color w:val="353535"/>
              </w:rPr>
              <w:t xml:space="preserve"> </w:t>
            </w:r>
          </w:p>
        </w:tc>
      </w:tr>
    </w:tbl>
    <w:p w14:paraId="5842D54B" w14:textId="77777777" w:rsidR="0059043A" w:rsidRDefault="0059043A"/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988"/>
        <w:gridCol w:w="7822"/>
      </w:tblGrid>
      <w:tr w:rsidR="0059043A" w:rsidRPr="00E12544" w14:paraId="45AE31DA" w14:textId="77777777" w:rsidTr="0054180E">
        <w:trPr>
          <w:trHeight w:val="402"/>
        </w:trPr>
        <w:tc>
          <w:tcPr>
            <w:tcW w:w="8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97AC397" w14:textId="712E026F" w:rsidR="0059043A" w:rsidRPr="00E12544" w:rsidRDefault="0059043A" w:rsidP="0054180E">
            <w:r>
              <w:t>Google Scholar a</w:t>
            </w:r>
            <w:r w:rsidR="009C2F7E">
              <w:t>dvanced</w:t>
            </w:r>
            <w:r w:rsidRPr="00E12544">
              <w:t xml:space="preserve"> search</w:t>
            </w:r>
            <w:r w:rsidR="00E05D4C">
              <w:t xml:space="preserve"> 15/05/2023</w:t>
            </w:r>
          </w:p>
        </w:tc>
      </w:tr>
      <w:tr w:rsidR="0059043A" w:rsidRPr="00E12544" w14:paraId="166CBDE7" w14:textId="77777777" w:rsidTr="0054180E">
        <w:trPr>
          <w:trHeight w:val="298"/>
        </w:trPr>
        <w:tc>
          <w:tcPr>
            <w:tcW w:w="988" w:type="dxa"/>
            <w:shd w:val="clear" w:color="auto" w:fill="auto"/>
          </w:tcPr>
          <w:p w14:paraId="46BB424D" w14:textId="77777777" w:rsidR="0059043A" w:rsidRPr="00E12544" w:rsidRDefault="0059043A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#</w:t>
            </w:r>
          </w:p>
        </w:tc>
        <w:tc>
          <w:tcPr>
            <w:tcW w:w="7822" w:type="dxa"/>
            <w:shd w:val="clear" w:color="auto" w:fill="auto"/>
          </w:tcPr>
          <w:p w14:paraId="18EB501A" w14:textId="77777777" w:rsidR="0059043A" w:rsidRPr="00E12544" w:rsidRDefault="0059043A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Search terms</w:t>
            </w:r>
          </w:p>
        </w:tc>
      </w:tr>
      <w:tr w:rsidR="0059043A" w:rsidRPr="00E12544" w14:paraId="1040A0FD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64BE1331" w14:textId="77777777" w:rsidR="0059043A" w:rsidRPr="007001BD" w:rsidRDefault="0059043A" w:rsidP="0054180E">
            <w:r w:rsidRPr="007001BD">
              <w:rPr>
                <w:color w:val="353535"/>
              </w:rPr>
              <w:t>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6AF33B8E" w14:textId="7129B857" w:rsidR="0059043A" w:rsidRPr="007001BD" w:rsidRDefault="00515F81" w:rsidP="0054180E">
            <w:proofErr w:type="spellStart"/>
            <w:r w:rsidRPr="00515F81">
              <w:rPr>
                <w:color w:val="353535"/>
              </w:rPr>
              <w:t>allintitle</w:t>
            </w:r>
            <w:proofErr w:type="spellEnd"/>
            <w:r w:rsidRPr="00515F81">
              <w:rPr>
                <w:color w:val="353535"/>
              </w:rPr>
              <w:t>: loneliness OR lonely; service OR cost OR economic OR healthcare OR investment</w:t>
            </w:r>
            <w:r>
              <w:rPr>
                <w:color w:val="353535"/>
              </w:rPr>
              <w:t xml:space="preserve"> (Limited: 2008-2023)</w:t>
            </w:r>
          </w:p>
        </w:tc>
      </w:tr>
    </w:tbl>
    <w:p w14:paraId="5BF60DC2" w14:textId="77777777" w:rsidR="0059043A" w:rsidRDefault="0059043A"/>
    <w:tbl>
      <w:tblPr>
        <w:tblStyle w:val="TableGrid"/>
        <w:tblW w:w="8810" w:type="dxa"/>
        <w:tblLook w:val="04A0" w:firstRow="1" w:lastRow="0" w:firstColumn="1" w:lastColumn="0" w:noHBand="0" w:noVBand="1"/>
      </w:tblPr>
      <w:tblGrid>
        <w:gridCol w:w="988"/>
        <w:gridCol w:w="7822"/>
      </w:tblGrid>
      <w:tr w:rsidR="00DE44CB" w:rsidRPr="00E12544" w14:paraId="584932DB" w14:textId="77777777" w:rsidTr="0054180E">
        <w:trPr>
          <w:trHeight w:val="402"/>
        </w:trPr>
        <w:tc>
          <w:tcPr>
            <w:tcW w:w="8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1FD20CFE" w14:textId="3020CB4E" w:rsidR="00DE44CB" w:rsidRPr="00E12544" w:rsidRDefault="00DE44CB" w:rsidP="0054180E">
            <w:proofErr w:type="spellStart"/>
            <w:r>
              <w:t>EThOS</w:t>
            </w:r>
            <w:proofErr w:type="spellEnd"/>
            <w:r w:rsidRPr="00E12544">
              <w:t xml:space="preserve"> search</w:t>
            </w:r>
            <w:r w:rsidR="00E05D4C">
              <w:t xml:space="preserve"> </w:t>
            </w:r>
            <w:r w:rsidR="001451A9">
              <w:t>15/05/2023</w:t>
            </w:r>
          </w:p>
        </w:tc>
      </w:tr>
      <w:tr w:rsidR="00DE44CB" w:rsidRPr="00E12544" w14:paraId="24ACBE0F" w14:textId="77777777" w:rsidTr="0054180E">
        <w:trPr>
          <w:trHeight w:val="298"/>
        </w:trPr>
        <w:tc>
          <w:tcPr>
            <w:tcW w:w="988" w:type="dxa"/>
            <w:shd w:val="clear" w:color="auto" w:fill="auto"/>
          </w:tcPr>
          <w:p w14:paraId="0B30D973" w14:textId="77777777" w:rsidR="00DE44CB" w:rsidRPr="00E12544" w:rsidRDefault="00DE44CB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#</w:t>
            </w:r>
          </w:p>
        </w:tc>
        <w:tc>
          <w:tcPr>
            <w:tcW w:w="7822" w:type="dxa"/>
            <w:shd w:val="clear" w:color="auto" w:fill="auto"/>
          </w:tcPr>
          <w:p w14:paraId="6C12B4BE" w14:textId="77777777" w:rsidR="00DE44CB" w:rsidRPr="00E12544" w:rsidRDefault="00DE44CB" w:rsidP="0054180E">
            <w:pPr>
              <w:rPr>
                <w:b/>
                <w:bCs/>
              </w:rPr>
            </w:pPr>
            <w:r w:rsidRPr="00E12544">
              <w:rPr>
                <w:b/>
                <w:bCs/>
              </w:rPr>
              <w:t>Search terms</w:t>
            </w:r>
          </w:p>
        </w:tc>
      </w:tr>
      <w:tr w:rsidR="00DE44CB" w:rsidRPr="00E12544" w14:paraId="3B74F346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1204019F" w14:textId="77777777" w:rsidR="00DE44CB" w:rsidRPr="007001BD" w:rsidRDefault="00DE44CB" w:rsidP="0054180E">
            <w:r w:rsidRPr="007001BD">
              <w:rPr>
                <w:color w:val="353535"/>
              </w:rPr>
              <w:t>1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3EBEDEC5" w14:textId="76AE84C8" w:rsidR="00DE44CB" w:rsidRPr="007001BD" w:rsidRDefault="00ED5AC5" w:rsidP="0054180E">
            <w:r>
              <w:rPr>
                <w:color w:val="353535"/>
              </w:rPr>
              <w:t>Loneliness AND cost</w:t>
            </w:r>
          </w:p>
        </w:tc>
      </w:tr>
      <w:tr w:rsidR="00ED5AC5" w:rsidRPr="00E12544" w14:paraId="3E57CE5E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62C392CA" w14:textId="7E83C528" w:rsidR="00ED5AC5" w:rsidRPr="007001BD" w:rsidRDefault="00363465" w:rsidP="0054180E">
            <w:pPr>
              <w:rPr>
                <w:color w:val="353535"/>
              </w:rPr>
            </w:pPr>
            <w:r>
              <w:rPr>
                <w:color w:val="353535"/>
              </w:rPr>
              <w:t>2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3E3343E" w14:textId="64518CC4" w:rsidR="00ED5AC5" w:rsidRPr="00515F81" w:rsidRDefault="00ED5AC5" w:rsidP="0054180E">
            <w:pPr>
              <w:rPr>
                <w:color w:val="353535"/>
              </w:rPr>
            </w:pPr>
            <w:r>
              <w:rPr>
                <w:color w:val="353535"/>
              </w:rPr>
              <w:t>Loneliness AND service use</w:t>
            </w:r>
          </w:p>
        </w:tc>
      </w:tr>
      <w:tr w:rsidR="00ED5AC5" w:rsidRPr="00E12544" w14:paraId="2C2A7EC8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2906EE14" w14:textId="5BDDAEB7" w:rsidR="00ED5AC5" w:rsidRPr="007001BD" w:rsidRDefault="00363465" w:rsidP="0054180E">
            <w:pPr>
              <w:rPr>
                <w:color w:val="353535"/>
              </w:rPr>
            </w:pPr>
            <w:r>
              <w:rPr>
                <w:color w:val="353535"/>
              </w:rPr>
              <w:t>3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9E83449" w14:textId="4D805716" w:rsidR="00ED5AC5" w:rsidRPr="00515F81" w:rsidRDefault="00ED5AC5" w:rsidP="0054180E">
            <w:pPr>
              <w:rPr>
                <w:color w:val="353535"/>
              </w:rPr>
            </w:pPr>
            <w:r>
              <w:rPr>
                <w:color w:val="353535"/>
              </w:rPr>
              <w:t>Loneliness AND investment</w:t>
            </w:r>
          </w:p>
        </w:tc>
      </w:tr>
      <w:tr w:rsidR="00ED5AC5" w:rsidRPr="00E12544" w14:paraId="0DD17D5B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0B4CC336" w14:textId="10FDF7D1" w:rsidR="00ED5AC5" w:rsidRPr="007001BD" w:rsidRDefault="00363465" w:rsidP="0054180E">
            <w:pPr>
              <w:rPr>
                <w:color w:val="353535"/>
              </w:rPr>
            </w:pPr>
            <w:r>
              <w:rPr>
                <w:color w:val="353535"/>
              </w:rPr>
              <w:t>4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1AE993A2" w14:textId="1E9A60D1" w:rsidR="00ED5AC5" w:rsidRPr="00515F81" w:rsidRDefault="00ED5AC5" w:rsidP="0054180E">
            <w:pPr>
              <w:rPr>
                <w:color w:val="353535"/>
              </w:rPr>
            </w:pPr>
            <w:r>
              <w:rPr>
                <w:color w:val="353535"/>
              </w:rPr>
              <w:t>Loneliness AND economic</w:t>
            </w:r>
          </w:p>
        </w:tc>
      </w:tr>
      <w:tr w:rsidR="00ED5AC5" w:rsidRPr="00E12544" w14:paraId="4F97B408" w14:textId="77777777" w:rsidTr="0054180E">
        <w:trPr>
          <w:trHeight w:val="298"/>
        </w:trPr>
        <w:tc>
          <w:tcPr>
            <w:tcW w:w="988" w:type="dxa"/>
            <w:shd w:val="clear" w:color="auto" w:fill="auto"/>
            <w:vAlign w:val="center"/>
          </w:tcPr>
          <w:p w14:paraId="5CAD83AC" w14:textId="228BA1BD" w:rsidR="00ED5AC5" w:rsidRPr="007001BD" w:rsidRDefault="00363465" w:rsidP="0054180E">
            <w:pPr>
              <w:rPr>
                <w:color w:val="353535"/>
              </w:rPr>
            </w:pPr>
            <w:r>
              <w:rPr>
                <w:color w:val="353535"/>
              </w:rPr>
              <w:t>5.</w:t>
            </w:r>
          </w:p>
        </w:tc>
        <w:tc>
          <w:tcPr>
            <w:tcW w:w="7822" w:type="dxa"/>
            <w:shd w:val="clear" w:color="auto" w:fill="auto"/>
            <w:vAlign w:val="center"/>
          </w:tcPr>
          <w:p w14:paraId="07A13C6C" w14:textId="0F51D8CB" w:rsidR="00ED5AC5" w:rsidRDefault="00ED5AC5" w:rsidP="0054180E">
            <w:pPr>
              <w:rPr>
                <w:color w:val="353535"/>
              </w:rPr>
            </w:pPr>
            <w:r>
              <w:rPr>
                <w:color w:val="353535"/>
              </w:rPr>
              <w:t>Loneliness AND healthcare</w:t>
            </w:r>
          </w:p>
        </w:tc>
      </w:tr>
    </w:tbl>
    <w:p w14:paraId="13EA552B" w14:textId="77777777" w:rsidR="00DE44CB" w:rsidRPr="00E12544" w:rsidRDefault="00DE44CB"/>
    <w:sectPr w:rsidR="00DE44CB" w:rsidRPr="00E125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EB4"/>
    <w:rsid w:val="00020731"/>
    <w:rsid w:val="0005618E"/>
    <w:rsid w:val="0009170F"/>
    <w:rsid w:val="000B7106"/>
    <w:rsid w:val="000C0101"/>
    <w:rsid w:val="0011124B"/>
    <w:rsid w:val="001451A9"/>
    <w:rsid w:val="001C1462"/>
    <w:rsid w:val="0022539D"/>
    <w:rsid w:val="00246CC6"/>
    <w:rsid w:val="00270767"/>
    <w:rsid w:val="0028625D"/>
    <w:rsid w:val="002923C5"/>
    <w:rsid w:val="002F6A05"/>
    <w:rsid w:val="00363465"/>
    <w:rsid w:val="003A0C5B"/>
    <w:rsid w:val="00487492"/>
    <w:rsid w:val="004C3178"/>
    <w:rsid w:val="004D3E7E"/>
    <w:rsid w:val="004D61FA"/>
    <w:rsid w:val="00511C6E"/>
    <w:rsid w:val="00515F81"/>
    <w:rsid w:val="00521E1E"/>
    <w:rsid w:val="00522B8B"/>
    <w:rsid w:val="005320F2"/>
    <w:rsid w:val="00577CC3"/>
    <w:rsid w:val="00583CEC"/>
    <w:rsid w:val="0059043A"/>
    <w:rsid w:val="005922CD"/>
    <w:rsid w:val="00616B30"/>
    <w:rsid w:val="007001BD"/>
    <w:rsid w:val="00743EB4"/>
    <w:rsid w:val="007B6E1B"/>
    <w:rsid w:val="008239D4"/>
    <w:rsid w:val="00870CC3"/>
    <w:rsid w:val="008A5DE8"/>
    <w:rsid w:val="008A7AE5"/>
    <w:rsid w:val="008E5216"/>
    <w:rsid w:val="008F4A4F"/>
    <w:rsid w:val="00922887"/>
    <w:rsid w:val="00985C09"/>
    <w:rsid w:val="00996F1B"/>
    <w:rsid w:val="009B0CC8"/>
    <w:rsid w:val="009C2F7E"/>
    <w:rsid w:val="009F2687"/>
    <w:rsid w:val="00AA467B"/>
    <w:rsid w:val="00AF197C"/>
    <w:rsid w:val="00C84819"/>
    <w:rsid w:val="00D17454"/>
    <w:rsid w:val="00D7177B"/>
    <w:rsid w:val="00DE44CB"/>
    <w:rsid w:val="00E05D4C"/>
    <w:rsid w:val="00E12544"/>
    <w:rsid w:val="00E27297"/>
    <w:rsid w:val="00EC7B9C"/>
    <w:rsid w:val="00ED5AC5"/>
    <w:rsid w:val="00F021E2"/>
    <w:rsid w:val="00F07FB5"/>
    <w:rsid w:val="00F544B8"/>
    <w:rsid w:val="00F87A44"/>
    <w:rsid w:val="00FC7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689EB"/>
  <w15:chartTrackingRefBased/>
  <w15:docId w15:val="{4A1AF1B0-3CD3-46D2-BC40-F8837FC8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E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E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E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E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E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E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EB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EB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EB4"/>
    <w:rPr>
      <w:rFonts w:eastAsiaTheme="majorEastAsia" w:cstheme="majorBidi"/>
      <w:color w:val="0F4761" w:themeColor="accent1" w:themeShade="BF"/>
      <w:sz w:val="28"/>
      <w:szCs w:val="28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EB4"/>
    <w:rPr>
      <w:rFonts w:eastAsiaTheme="majorEastAsia" w:cstheme="majorBidi"/>
      <w:i/>
      <w:iCs/>
      <w:color w:val="0F4761" w:themeColor="accent1" w:themeShade="BF"/>
      <w:lang w:val="en-I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EB4"/>
    <w:rPr>
      <w:rFonts w:eastAsiaTheme="majorEastAsia" w:cstheme="majorBidi"/>
      <w:color w:val="0F4761" w:themeColor="accent1" w:themeShade="BF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EB4"/>
    <w:rPr>
      <w:rFonts w:eastAsiaTheme="majorEastAsia" w:cstheme="majorBidi"/>
      <w:i/>
      <w:iCs/>
      <w:color w:val="595959" w:themeColor="text1" w:themeTint="A6"/>
      <w:lang w:val="en-I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EB4"/>
    <w:rPr>
      <w:rFonts w:eastAsiaTheme="majorEastAsia" w:cstheme="majorBidi"/>
      <w:color w:val="595959" w:themeColor="text1" w:themeTint="A6"/>
      <w:lang w:val="en-I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EB4"/>
    <w:rPr>
      <w:rFonts w:eastAsiaTheme="majorEastAsia" w:cstheme="majorBidi"/>
      <w:i/>
      <w:iCs/>
      <w:color w:val="272727" w:themeColor="text1" w:themeTint="D8"/>
      <w:lang w:val="en-I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EB4"/>
    <w:rPr>
      <w:rFonts w:eastAsiaTheme="majorEastAsia" w:cstheme="majorBidi"/>
      <w:color w:val="272727" w:themeColor="text1" w:themeTint="D8"/>
      <w:lang w:val="en-IE"/>
    </w:rPr>
  </w:style>
  <w:style w:type="paragraph" w:styleId="Title">
    <w:name w:val="Title"/>
    <w:basedOn w:val="Normal"/>
    <w:next w:val="Normal"/>
    <w:link w:val="TitleChar"/>
    <w:uiPriority w:val="10"/>
    <w:qFormat/>
    <w:rsid w:val="00743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3EB4"/>
    <w:rPr>
      <w:rFonts w:asciiTheme="majorHAnsi" w:eastAsiaTheme="majorEastAsia" w:hAnsiTheme="majorHAnsi" w:cstheme="majorBidi"/>
      <w:spacing w:val="-10"/>
      <w:kern w:val="28"/>
      <w:sz w:val="56"/>
      <w:szCs w:val="56"/>
      <w:lang w:val="en-I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E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3EB4"/>
    <w:rPr>
      <w:rFonts w:eastAsiaTheme="majorEastAsia" w:cstheme="majorBidi"/>
      <w:color w:val="595959" w:themeColor="text1" w:themeTint="A6"/>
      <w:spacing w:val="15"/>
      <w:sz w:val="28"/>
      <w:szCs w:val="28"/>
      <w:lang w:val="en-IE"/>
    </w:rPr>
  </w:style>
  <w:style w:type="paragraph" w:styleId="Quote">
    <w:name w:val="Quote"/>
    <w:basedOn w:val="Normal"/>
    <w:next w:val="Normal"/>
    <w:link w:val="QuoteChar"/>
    <w:uiPriority w:val="29"/>
    <w:qFormat/>
    <w:rsid w:val="00743E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3EB4"/>
    <w:rPr>
      <w:i/>
      <w:iCs/>
      <w:color w:val="404040" w:themeColor="text1" w:themeTint="BF"/>
      <w:lang w:val="en-IE"/>
    </w:rPr>
  </w:style>
  <w:style w:type="paragraph" w:styleId="ListParagraph">
    <w:name w:val="List Paragraph"/>
    <w:basedOn w:val="Normal"/>
    <w:uiPriority w:val="34"/>
    <w:qFormat/>
    <w:rsid w:val="00743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3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EB4"/>
    <w:rPr>
      <w:i/>
      <w:iCs/>
      <w:color w:val="0F4761" w:themeColor="accent1" w:themeShade="BF"/>
      <w:lang w:val="en-IE"/>
    </w:rPr>
  </w:style>
  <w:style w:type="character" w:styleId="IntenseReference">
    <w:name w:val="Intense Reference"/>
    <w:basedOn w:val="DefaultParagraphFont"/>
    <w:uiPriority w:val="32"/>
    <w:qFormat/>
    <w:rsid w:val="00743E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3E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88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2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59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0536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5332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1923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8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212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3346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88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4918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6015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7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149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0723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3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523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5212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2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8322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4635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478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70749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4595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4020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0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4702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3710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0787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1382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1706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946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45529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28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72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215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0444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9721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069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82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7952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23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5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34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1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52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2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7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9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7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79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99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53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2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91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3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04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7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6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26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8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77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7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5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3</Pages>
  <Words>568</Words>
  <Characters>323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er, Sharon</dc:creator>
  <cp:keywords/>
  <dc:description/>
  <cp:lastModifiedBy>Eager, Sharon</cp:lastModifiedBy>
  <cp:revision>57</cp:revision>
  <dcterms:created xsi:type="dcterms:W3CDTF">2024-08-06T14:03:00Z</dcterms:created>
  <dcterms:modified xsi:type="dcterms:W3CDTF">2024-08-06T15:14:00Z</dcterms:modified>
</cp:coreProperties>
</file>